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A34" w:rsidRPr="005B4A34" w:rsidRDefault="006C20D6" w:rsidP="005B4A34">
      <w:pPr>
        <w:spacing w:line="360" w:lineRule="auto"/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t>S2</w:t>
      </w:r>
      <w:r w:rsidR="00467F5E">
        <w:rPr>
          <w:rFonts w:ascii="Palatino Linotype" w:hAnsi="Palatino Linotype"/>
          <w:b/>
          <w:lang w:val="en-GB"/>
        </w:rPr>
        <w:t xml:space="preserve"> </w:t>
      </w:r>
      <w:r w:rsidR="000D1BDF">
        <w:rPr>
          <w:rFonts w:ascii="Palatino Linotype" w:hAnsi="Palatino Linotype"/>
          <w:b/>
          <w:lang w:val="en-GB"/>
        </w:rPr>
        <w:t xml:space="preserve">Appendix: </w:t>
      </w:r>
      <w:r>
        <w:rPr>
          <w:rFonts w:ascii="Palatino Linotype" w:hAnsi="Palatino Linotype"/>
          <w:b/>
          <w:lang w:val="en-GB"/>
        </w:rPr>
        <w:t>Age-group specific disease burden estimates</w:t>
      </w:r>
    </w:p>
    <w:p w:rsidR="00392CDE" w:rsidRDefault="00392CDE" w:rsidP="0011689B">
      <w:pPr>
        <w:spacing w:line="360" w:lineRule="auto"/>
        <w:rPr>
          <w:rFonts w:ascii="Palatino Linotype" w:hAnsi="Palatino Linotype"/>
          <w:lang w:val="en-GB"/>
        </w:rPr>
      </w:pPr>
    </w:p>
    <w:p w:rsidR="005B4A34" w:rsidRDefault="006C20D6" w:rsidP="0011689B">
      <w:pPr>
        <w:spacing w:line="360" w:lineRule="auto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In this Appendix</w:t>
      </w:r>
      <w:r w:rsidR="00F76987">
        <w:rPr>
          <w:rFonts w:ascii="Palatino Linotype" w:hAnsi="Palatino Linotype"/>
          <w:lang w:val="en-GB"/>
        </w:rPr>
        <w:t>,</w:t>
      </w:r>
      <w:r>
        <w:rPr>
          <w:rFonts w:ascii="Palatino Linotype" w:hAnsi="Palatino Linotype"/>
          <w:lang w:val="en-GB"/>
        </w:rPr>
        <w:t xml:space="preserve"> we graphically present disease burden estimates stratified by</w:t>
      </w:r>
      <w:r w:rsidR="00F76987">
        <w:rPr>
          <w:rFonts w:ascii="Palatino Linotype" w:hAnsi="Palatino Linotype"/>
          <w:lang w:val="en-GB"/>
        </w:rPr>
        <w:t xml:space="preserve"> sex and</w:t>
      </w:r>
      <w:r>
        <w:rPr>
          <w:rFonts w:ascii="Palatino Linotype" w:hAnsi="Palatino Linotype"/>
          <w:lang w:val="en-GB"/>
        </w:rPr>
        <w:t xml:space="preserve"> </w:t>
      </w:r>
      <w:r w:rsidR="00F76987">
        <w:rPr>
          <w:rFonts w:ascii="Palatino Linotype" w:hAnsi="Palatino Linotype"/>
          <w:lang w:val="en-GB"/>
        </w:rPr>
        <w:t xml:space="preserve">five-year </w:t>
      </w:r>
      <w:r>
        <w:rPr>
          <w:rFonts w:ascii="Palatino Linotype" w:hAnsi="Palatino Linotype"/>
          <w:lang w:val="en-GB"/>
        </w:rPr>
        <w:t>age-group (</w:t>
      </w:r>
      <w:r w:rsidR="00F76987">
        <w:rPr>
          <w:rFonts w:ascii="Palatino Linotype" w:hAnsi="Palatino Linotype"/>
          <w:lang w:val="en-GB"/>
        </w:rPr>
        <w:t xml:space="preserve">in </w:t>
      </w:r>
      <w:r>
        <w:rPr>
          <w:rFonts w:ascii="Palatino Linotype" w:hAnsi="Palatino Linotype"/>
          <w:lang w:val="en-GB"/>
        </w:rPr>
        <w:t>DALY</w:t>
      </w:r>
      <w:r w:rsidR="00F76987">
        <w:rPr>
          <w:rFonts w:ascii="Palatino Linotype" w:hAnsi="Palatino Linotype"/>
          <w:lang w:val="en-GB"/>
        </w:rPr>
        <w:t>s</w:t>
      </w:r>
      <w:r>
        <w:rPr>
          <w:rFonts w:ascii="Palatino Linotype" w:hAnsi="Palatino Linotype"/>
          <w:lang w:val="en-GB"/>
        </w:rPr>
        <w:t>/year</w:t>
      </w:r>
      <w:r w:rsidR="00F76987">
        <w:rPr>
          <w:rFonts w:ascii="Palatino Linotype" w:hAnsi="Palatino Linotype"/>
          <w:lang w:val="en-GB"/>
        </w:rPr>
        <w:t>, split into YLD and YLL</w:t>
      </w:r>
      <w:r w:rsidR="00F442BA">
        <w:rPr>
          <w:rFonts w:ascii="Palatino Linotype" w:hAnsi="Palatino Linotype"/>
          <w:lang w:val="en-GB"/>
        </w:rPr>
        <w:t>) for 22</w:t>
      </w:r>
      <w:r>
        <w:rPr>
          <w:rFonts w:ascii="Palatino Linotype" w:hAnsi="Palatino Linotype"/>
          <w:lang w:val="en-GB"/>
        </w:rPr>
        <w:t xml:space="preserve"> of the infectious diseases</w:t>
      </w:r>
      <w:r w:rsidR="00F76987">
        <w:rPr>
          <w:rFonts w:ascii="Palatino Linotype" w:hAnsi="Palatino Linotype"/>
          <w:lang w:val="en-GB"/>
        </w:rPr>
        <w:t xml:space="preserve"> investigated (</w:t>
      </w:r>
      <w:r w:rsidR="004B5082">
        <w:rPr>
          <w:rFonts w:ascii="Palatino Linotype" w:hAnsi="Palatino Linotype"/>
          <w:lang w:val="en-GB"/>
        </w:rPr>
        <w:t>those diseases for which disease burden was estimated using the BCoDE toolkit</w:t>
      </w:r>
      <w:r w:rsidR="00F76987">
        <w:rPr>
          <w:rFonts w:ascii="Palatino Linotype" w:hAnsi="Palatino Linotype"/>
          <w:lang w:val="en-GB"/>
        </w:rPr>
        <w:t>).</w:t>
      </w:r>
    </w:p>
    <w:p w:rsidR="00F76987" w:rsidRDefault="00F76987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br w:type="page"/>
      </w:r>
    </w:p>
    <w:p w:rsidR="004B5082" w:rsidRDefault="00874B0B" w:rsidP="004B5082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A</w:t>
      </w:r>
      <w:r w:rsidR="004B5082" w:rsidRPr="00F76987">
        <w:rPr>
          <w:rFonts w:ascii="Palatino Linotype" w:hAnsi="Palatino Linotype"/>
          <w:b/>
          <w:lang w:val="en-GB"/>
        </w:rPr>
        <w:t>.</w:t>
      </w:r>
      <w:r w:rsidR="004B5082">
        <w:rPr>
          <w:rFonts w:ascii="Palatino Linotype" w:hAnsi="Palatino Linotype"/>
          <w:lang w:val="en-GB"/>
        </w:rPr>
        <w:t xml:space="preserve"> </w:t>
      </w:r>
      <w:r w:rsidR="004B5082" w:rsidRPr="00874B0B">
        <w:rPr>
          <w:rFonts w:ascii="Palatino Linotype" w:hAnsi="Palatino Linotype"/>
          <w:b/>
          <w:lang w:val="en-GB"/>
        </w:rPr>
        <w:t>Sex- and age-group specific disease burden of chlamydia, from the BCoDE toolkit.</w:t>
      </w:r>
    </w:p>
    <w:p w:rsidR="004B5082" w:rsidRDefault="004B5082">
      <w:pPr>
        <w:rPr>
          <w:rFonts w:ascii="Palatino Linotype" w:hAnsi="Palatino Linotype"/>
          <w:b/>
          <w:lang w:val="en-GB"/>
        </w:rPr>
      </w:pPr>
    </w:p>
    <w:p w:rsidR="004B5082" w:rsidRDefault="00042EE9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71552" behindDoc="0" locked="0" layoutInCell="1" allowOverlap="1" wp14:anchorId="3CEDB8B7" wp14:editId="06D422AB">
            <wp:simplePos x="0" y="0"/>
            <wp:positionH relativeFrom="column">
              <wp:posOffset>-6985</wp:posOffset>
            </wp:positionH>
            <wp:positionV relativeFrom="paragraph">
              <wp:posOffset>-635</wp:posOffset>
            </wp:positionV>
            <wp:extent cx="4237990" cy="5180330"/>
            <wp:effectExtent l="0" t="0" r="0" b="127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72576" behindDoc="0" locked="0" layoutInCell="1" allowOverlap="1" wp14:anchorId="5B1EFDC7" wp14:editId="4EFA9FFF">
            <wp:simplePos x="0" y="0"/>
            <wp:positionH relativeFrom="column">
              <wp:posOffset>4255135</wp:posOffset>
            </wp:positionH>
            <wp:positionV relativeFrom="paragraph">
              <wp:posOffset>-635</wp:posOffset>
            </wp:positionV>
            <wp:extent cx="4237990" cy="5180330"/>
            <wp:effectExtent l="0" t="0" r="0" b="127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B</w:t>
      </w:r>
      <w:r w:rsidR="004B5082" w:rsidRPr="00F76987">
        <w:rPr>
          <w:rFonts w:ascii="Palatino Linotype" w:hAnsi="Palatino Linotype"/>
          <w:b/>
          <w:lang w:val="en-GB"/>
        </w:rPr>
        <w:t>.</w:t>
      </w:r>
      <w:r w:rsidR="004B5082" w:rsidRPr="00874B0B">
        <w:rPr>
          <w:rFonts w:ascii="Palatino Linotype" w:hAnsi="Palatino Linotype"/>
          <w:b/>
          <w:lang w:val="en-GB"/>
        </w:rPr>
        <w:t xml:space="preserve"> Sex- and age-group specific disease burden of gonorrhoea, from the BCoDE toolkit.</w:t>
      </w:r>
    </w:p>
    <w:p w:rsidR="00042EE9" w:rsidRDefault="00042EE9">
      <w:pPr>
        <w:rPr>
          <w:rFonts w:ascii="Palatino Linotype" w:hAnsi="Palatino Linotype"/>
          <w:lang w:val="en-GB"/>
        </w:rPr>
      </w:pPr>
    </w:p>
    <w:p w:rsidR="004B5082" w:rsidRDefault="00042EE9">
      <w:pPr>
        <w:rPr>
          <w:rFonts w:ascii="Palatino Linotype" w:hAnsi="Palatino Linotype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74624" behindDoc="0" locked="0" layoutInCell="1" allowOverlap="1" wp14:anchorId="12BF1AC6" wp14:editId="4872CD95">
            <wp:simplePos x="0" y="0"/>
            <wp:positionH relativeFrom="column">
              <wp:posOffset>3810</wp:posOffset>
            </wp:positionH>
            <wp:positionV relativeFrom="paragraph">
              <wp:posOffset>53340</wp:posOffset>
            </wp:positionV>
            <wp:extent cx="4237990" cy="5180330"/>
            <wp:effectExtent l="0" t="0" r="0" b="1270"/>
            <wp:wrapNone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75648" behindDoc="0" locked="0" layoutInCell="1" allowOverlap="1" wp14:anchorId="5A5FA545" wp14:editId="22542FEB">
            <wp:simplePos x="0" y="0"/>
            <wp:positionH relativeFrom="column">
              <wp:posOffset>4268185</wp:posOffset>
            </wp:positionH>
            <wp:positionV relativeFrom="paragraph">
              <wp:posOffset>52705</wp:posOffset>
            </wp:positionV>
            <wp:extent cx="4237990" cy="5180330"/>
            <wp:effectExtent l="0" t="0" r="0" b="1270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C</w:t>
      </w:r>
      <w:r w:rsidR="004B5082" w:rsidRPr="00F76987">
        <w:rPr>
          <w:rFonts w:ascii="Palatino Linotype" w:hAnsi="Palatino Linotype"/>
          <w:b/>
          <w:lang w:val="en-GB"/>
        </w:rPr>
        <w:t>.</w:t>
      </w:r>
      <w:r w:rsidR="004B5082" w:rsidRPr="00874B0B">
        <w:rPr>
          <w:rFonts w:ascii="Palatino Linotype" w:hAnsi="Palatino Linotype"/>
          <w:b/>
          <w:lang w:val="en-GB"/>
        </w:rPr>
        <w:t xml:space="preserve"> Sex- and age-group specific disease burden of hepatitis B infection, from the BCoDE toolkit.</w:t>
      </w:r>
    </w:p>
    <w:p w:rsidR="00F76987" w:rsidRDefault="00F76987">
      <w:pPr>
        <w:rPr>
          <w:rFonts w:ascii="Palatino Linotype" w:hAnsi="Palatino Linotype"/>
          <w:b/>
          <w:lang w:val="en-GB"/>
        </w:rPr>
      </w:pPr>
    </w:p>
    <w:p w:rsidR="00A61258" w:rsidRDefault="00042EE9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77696" behindDoc="0" locked="0" layoutInCell="1" allowOverlap="1" wp14:anchorId="6B6431CD" wp14:editId="7DD76ED2">
            <wp:simplePos x="0" y="0"/>
            <wp:positionH relativeFrom="column">
              <wp:posOffset>2540</wp:posOffset>
            </wp:positionH>
            <wp:positionV relativeFrom="paragraph">
              <wp:posOffset>-5080</wp:posOffset>
            </wp:positionV>
            <wp:extent cx="4237990" cy="5180330"/>
            <wp:effectExtent l="0" t="0" r="0" b="1270"/>
            <wp:wrapNone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78720" behindDoc="0" locked="0" layoutInCell="1" allowOverlap="1" wp14:anchorId="1E7E62B5" wp14:editId="719D8847">
            <wp:simplePos x="0" y="0"/>
            <wp:positionH relativeFrom="column">
              <wp:posOffset>4269105</wp:posOffset>
            </wp:positionH>
            <wp:positionV relativeFrom="paragraph">
              <wp:posOffset>-5715</wp:posOffset>
            </wp:positionV>
            <wp:extent cx="4237990" cy="5180330"/>
            <wp:effectExtent l="0" t="0" r="0" b="1270"/>
            <wp:wrapNone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76987" w:rsidRDefault="00F76987">
      <w:pPr>
        <w:rPr>
          <w:rFonts w:ascii="Palatino Linotype" w:hAnsi="Palatino Linotype"/>
          <w:b/>
          <w:lang w:val="en-GB"/>
        </w:rPr>
      </w:pPr>
      <w:bookmarkStart w:id="0" w:name="_GoBack"/>
      <w:bookmarkEnd w:id="0"/>
      <w:r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D</w:t>
      </w:r>
      <w:r w:rsidR="004B5082" w:rsidRPr="00F76987">
        <w:rPr>
          <w:rFonts w:ascii="Palatino Linotype" w:hAnsi="Palatino Linotype"/>
          <w:b/>
          <w:lang w:val="en-GB"/>
        </w:rPr>
        <w:t>.</w:t>
      </w:r>
      <w:r w:rsidR="004B5082" w:rsidRPr="00874B0B">
        <w:rPr>
          <w:rFonts w:ascii="Palatino Linotype" w:hAnsi="Palatino Linotype"/>
          <w:b/>
          <w:lang w:val="en-GB"/>
        </w:rPr>
        <w:t xml:space="preserve"> Sex- and age-group specific disease burden of hepatitis C infection, from the BCoDE toolkit.</w:t>
      </w:r>
    </w:p>
    <w:p w:rsidR="004B5082" w:rsidRDefault="004B5082" w:rsidP="004B5082">
      <w:pPr>
        <w:rPr>
          <w:rFonts w:ascii="Palatino Linotype" w:hAnsi="Palatino Linotype"/>
          <w:b/>
          <w:lang w:val="en-GB"/>
        </w:rPr>
      </w:pPr>
    </w:p>
    <w:p w:rsidR="004B5082" w:rsidRDefault="00042EE9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80768" behindDoc="0" locked="0" layoutInCell="1" allowOverlap="1" wp14:anchorId="0B2BAB0E" wp14:editId="254DDE14">
            <wp:simplePos x="0" y="0"/>
            <wp:positionH relativeFrom="column">
              <wp:posOffset>3175</wp:posOffset>
            </wp:positionH>
            <wp:positionV relativeFrom="paragraph">
              <wp:posOffset>21590</wp:posOffset>
            </wp:positionV>
            <wp:extent cx="4237990" cy="5180330"/>
            <wp:effectExtent l="0" t="0" r="0" b="1270"/>
            <wp:wrapNone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81792" behindDoc="0" locked="0" layoutInCell="1" allowOverlap="1" wp14:anchorId="2FD7EEB9" wp14:editId="09EE0467">
            <wp:simplePos x="0" y="0"/>
            <wp:positionH relativeFrom="column">
              <wp:posOffset>4264025</wp:posOffset>
            </wp:positionH>
            <wp:positionV relativeFrom="paragraph">
              <wp:posOffset>21305</wp:posOffset>
            </wp:positionV>
            <wp:extent cx="4237990" cy="5180330"/>
            <wp:effectExtent l="0" t="0" r="0" b="1270"/>
            <wp:wrapNone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E</w:t>
      </w:r>
      <w:r w:rsidR="004B5082" w:rsidRPr="00F76987">
        <w:rPr>
          <w:rFonts w:ascii="Palatino Linotype" w:hAnsi="Palatino Linotype"/>
          <w:b/>
          <w:lang w:val="en-GB"/>
        </w:rPr>
        <w:t>.</w:t>
      </w:r>
      <w:r w:rsidR="004B5082" w:rsidRPr="00874B0B">
        <w:rPr>
          <w:rFonts w:ascii="Palatino Linotype" w:hAnsi="Palatino Linotype"/>
          <w:b/>
          <w:lang w:val="en-GB"/>
        </w:rPr>
        <w:t xml:space="preserve"> Sex- and age-group specific disease burden of HIV infection, from the BCoDE toolkit.</w:t>
      </w:r>
    </w:p>
    <w:p w:rsidR="004B5082" w:rsidRDefault="004B5082" w:rsidP="004B5082">
      <w:pPr>
        <w:rPr>
          <w:rFonts w:ascii="Palatino Linotype" w:hAnsi="Palatino Linotype"/>
          <w:b/>
          <w:lang w:val="en-GB"/>
        </w:rPr>
      </w:pPr>
    </w:p>
    <w:p w:rsidR="004B5082" w:rsidRDefault="00D039B4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83840" behindDoc="0" locked="0" layoutInCell="1" allowOverlap="1" wp14:anchorId="340FFCAB" wp14:editId="645CECC8">
            <wp:simplePos x="0" y="0"/>
            <wp:positionH relativeFrom="column">
              <wp:posOffset>19685</wp:posOffset>
            </wp:positionH>
            <wp:positionV relativeFrom="paragraph">
              <wp:posOffset>31115</wp:posOffset>
            </wp:positionV>
            <wp:extent cx="4237990" cy="5180330"/>
            <wp:effectExtent l="0" t="0" r="0" b="1270"/>
            <wp:wrapNone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84864" behindDoc="0" locked="0" layoutInCell="1" allowOverlap="1" wp14:anchorId="6F85CBA0" wp14:editId="7AE1AACA">
            <wp:simplePos x="0" y="0"/>
            <wp:positionH relativeFrom="column">
              <wp:posOffset>4286885</wp:posOffset>
            </wp:positionH>
            <wp:positionV relativeFrom="paragraph">
              <wp:posOffset>31115</wp:posOffset>
            </wp:positionV>
            <wp:extent cx="4237990" cy="5180330"/>
            <wp:effectExtent l="0" t="0" r="0" b="1270"/>
            <wp:wrapNone/>
            <wp:docPr id="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F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syphilis, from the BCoDE toolkit.</w:t>
      </w:r>
    </w:p>
    <w:p w:rsidR="00D039B4" w:rsidRDefault="00D039B4">
      <w:pPr>
        <w:rPr>
          <w:rFonts w:ascii="Palatino Linotype" w:hAnsi="Palatino Linotype"/>
          <w:b/>
          <w:lang w:val="en-GB"/>
        </w:rPr>
      </w:pPr>
    </w:p>
    <w:p w:rsidR="004B5082" w:rsidRDefault="00D039B4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87936" behindDoc="0" locked="0" layoutInCell="1" allowOverlap="1" wp14:anchorId="3B2FD2E5" wp14:editId="34BA5E07">
            <wp:simplePos x="0" y="0"/>
            <wp:positionH relativeFrom="column">
              <wp:posOffset>4271295</wp:posOffset>
            </wp:positionH>
            <wp:positionV relativeFrom="paragraph">
              <wp:posOffset>78849</wp:posOffset>
            </wp:positionV>
            <wp:extent cx="4237990" cy="5180330"/>
            <wp:effectExtent l="0" t="0" r="0" b="1270"/>
            <wp:wrapNone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86912" behindDoc="0" locked="0" layoutInCell="1" allowOverlap="1" wp14:anchorId="77B4CB6B" wp14:editId="6DECC539">
            <wp:simplePos x="0" y="0"/>
            <wp:positionH relativeFrom="column">
              <wp:posOffset>3810</wp:posOffset>
            </wp:positionH>
            <wp:positionV relativeFrom="paragraph">
              <wp:posOffset>78740</wp:posOffset>
            </wp:positionV>
            <wp:extent cx="4237990" cy="5180330"/>
            <wp:effectExtent l="0" t="0" r="0" b="1270"/>
            <wp:wrapNone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G</w:t>
      </w:r>
      <w:r w:rsidR="004B5082" w:rsidRPr="00874B0B">
        <w:rPr>
          <w:rFonts w:ascii="Palatino Linotype" w:hAnsi="Palatino Linotype"/>
          <w:b/>
          <w:lang w:val="en-GB"/>
        </w:rPr>
        <w:t xml:space="preserve">. Sex- and age-group specific disease burden of invasive </w:t>
      </w:r>
      <w:r w:rsidR="004B5082" w:rsidRPr="00874B0B">
        <w:rPr>
          <w:rFonts w:ascii="Palatino Linotype" w:hAnsi="Palatino Linotype"/>
          <w:b/>
          <w:i/>
          <w:lang w:val="en-GB"/>
        </w:rPr>
        <w:t>H. influenzae</w:t>
      </w:r>
      <w:r w:rsidR="004B5082" w:rsidRPr="00874B0B">
        <w:rPr>
          <w:rFonts w:ascii="Palatino Linotype" w:hAnsi="Palatino Linotype"/>
          <w:b/>
          <w:lang w:val="en-GB"/>
        </w:rPr>
        <w:t xml:space="preserve"> infection, from the BCoDE toolkit.</w:t>
      </w:r>
    </w:p>
    <w:p w:rsidR="004B5082" w:rsidRDefault="004B5082" w:rsidP="00F76987">
      <w:pPr>
        <w:rPr>
          <w:rFonts w:ascii="Palatino Linotype" w:hAnsi="Palatino Linotype"/>
          <w:b/>
          <w:lang w:val="en-GB"/>
        </w:rPr>
      </w:pPr>
    </w:p>
    <w:p w:rsidR="006C3767" w:rsidRDefault="006C3767" w:rsidP="00F76987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91008" behindDoc="0" locked="0" layoutInCell="1" allowOverlap="1" wp14:anchorId="1660FCEC" wp14:editId="21D3B0FE">
            <wp:simplePos x="0" y="0"/>
            <wp:positionH relativeFrom="column">
              <wp:posOffset>4260215</wp:posOffset>
            </wp:positionH>
            <wp:positionV relativeFrom="paragraph">
              <wp:posOffset>15240</wp:posOffset>
            </wp:positionV>
            <wp:extent cx="4237990" cy="5180330"/>
            <wp:effectExtent l="0" t="0" r="0" b="1270"/>
            <wp:wrapNone/>
            <wp:docPr id="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89984" behindDoc="0" locked="0" layoutInCell="1" allowOverlap="1" wp14:anchorId="52B9A1B8" wp14:editId="367DE257">
            <wp:simplePos x="0" y="0"/>
            <wp:positionH relativeFrom="column">
              <wp:posOffset>-6634</wp:posOffset>
            </wp:positionH>
            <wp:positionV relativeFrom="paragraph">
              <wp:posOffset>14846</wp:posOffset>
            </wp:positionV>
            <wp:extent cx="4237990" cy="5180330"/>
            <wp:effectExtent l="0" t="0" r="0" b="1270"/>
            <wp:wrapNone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5082" w:rsidRDefault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br w:type="page"/>
      </w:r>
    </w:p>
    <w:p w:rsidR="00F76987" w:rsidRPr="00874B0B" w:rsidRDefault="00874B0B" w:rsidP="00F76987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H</w:t>
      </w:r>
      <w:r w:rsidR="00F76987" w:rsidRPr="00874B0B">
        <w:rPr>
          <w:rFonts w:ascii="Palatino Linotype" w:hAnsi="Palatino Linotype"/>
          <w:b/>
          <w:lang w:val="en-GB"/>
        </w:rPr>
        <w:t>. Sex- and age-group specific disease burden of invasive meningococcal disease</w:t>
      </w:r>
      <w:r w:rsidR="00A01C39" w:rsidRPr="00874B0B">
        <w:rPr>
          <w:rFonts w:ascii="Palatino Linotype" w:hAnsi="Palatino Linotype"/>
          <w:b/>
          <w:lang w:val="en-GB"/>
        </w:rPr>
        <w:t>, from the BCoDE toolkit.</w:t>
      </w:r>
    </w:p>
    <w:p w:rsidR="00F76987" w:rsidRDefault="00F76987">
      <w:pPr>
        <w:rPr>
          <w:rFonts w:ascii="Palatino Linotype" w:hAnsi="Palatino Linotype"/>
          <w:b/>
          <w:lang w:val="en-GB"/>
        </w:rPr>
      </w:pPr>
    </w:p>
    <w:p w:rsidR="00F76987" w:rsidRDefault="006C3767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93056" behindDoc="0" locked="0" layoutInCell="1" allowOverlap="1" wp14:anchorId="3F418BA1" wp14:editId="50968205">
            <wp:simplePos x="0" y="0"/>
            <wp:positionH relativeFrom="column">
              <wp:posOffset>35560</wp:posOffset>
            </wp:positionH>
            <wp:positionV relativeFrom="paragraph">
              <wp:posOffset>15240</wp:posOffset>
            </wp:positionV>
            <wp:extent cx="4237990" cy="5180330"/>
            <wp:effectExtent l="0" t="0" r="0" b="1270"/>
            <wp:wrapNone/>
            <wp:docPr id="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94080" behindDoc="0" locked="0" layoutInCell="1" allowOverlap="1" wp14:anchorId="7804EC63" wp14:editId="6FED8D85">
            <wp:simplePos x="0" y="0"/>
            <wp:positionH relativeFrom="column">
              <wp:posOffset>4302125</wp:posOffset>
            </wp:positionH>
            <wp:positionV relativeFrom="paragraph">
              <wp:posOffset>14605</wp:posOffset>
            </wp:positionV>
            <wp:extent cx="4237990" cy="5180330"/>
            <wp:effectExtent l="0" t="0" r="0" b="1270"/>
            <wp:wrapNone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76987">
        <w:rPr>
          <w:rFonts w:ascii="Palatino Linotype" w:hAnsi="Palatino Linotype"/>
          <w:b/>
          <w:lang w:val="en-GB"/>
        </w:rPr>
        <w:br w:type="page"/>
      </w:r>
    </w:p>
    <w:p w:rsidR="00F76987" w:rsidRPr="00874B0B" w:rsidRDefault="00874B0B" w:rsidP="00F76987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I</w:t>
      </w:r>
      <w:r w:rsidR="00F76987" w:rsidRPr="00874B0B">
        <w:rPr>
          <w:rFonts w:ascii="Palatino Linotype" w:hAnsi="Palatino Linotype"/>
          <w:b/>
          <w:lang w:val="en-GB"/>
        </w:rPr>
        <w:t>. Sex- and age-group specific disease burden of invasive pneumcoccal disease</w:t>
      </w:r>
      <w:r w:rsidR="00A01C39" w:rsidRPr="00874B0B">
        <w:rPr>
          <w:rFonts w:ascii="Palatino Linotype" w:hAnsi="Palatino Linotype"/>
          <w:b/>
          <w:lang w:val="en-GB"/>
        </w:rPr>
        <w:t>, from the BCoDE toolkit</w:t>
      </w:r>
      <w:r w:rsidR="00F76987" w:rsidRPr="00874B0B">
        <w:rPr>
          <w:rFonts w:ascii="Palatino Linotype" w:hAnsi="Palatino Linotype"/>
          <w:b/>
          <w:lang w:val="en-GB"/>
        </w:rPr>
        <w:t>.</w:t>
      </w:r>
    </w:p>
    <w:p w:rsidR="00A61258" w:rsidRDefault="00A61258">
      <w:pPr>
        <w:rPr>
          <w:rFonts w:ascii="Palatino Linotype" w:hAnsi="Palatino Linotype"/>
          <w:b/>
          <w:lang w:val="en-GB"/>
        </w:rPr>
      </w:pPr>
    </w:p>
    <w:p w:rsidR="004B5082" w:rsidRDefault="006C3767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96128" behindDoc="0" locked="0" layoutInCell="1" allowOverlap="1" wp14:anchorId="66C1EE5A" wp14:editId="38E1CEB5">
            <wp:simplePos x="0" y="0"/>
            <wp:positionH relativeFrom="column">
              <wp:posOffset>3175</wp:posOffset>
            </wp:positionH>
            <wp:positionV relativeFrom="paragraph">
              <wp:posOffset>13970</wp:posOffset>
            </wp:positionV>
            <wp:extent cx="4237990" cy="5180330"/>
            <wp:effectExtent l="0" t="0" r="0" b="1270"/>
            <wp:wrapNone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97152" behindDoc="0" locked="0" layoutInCell="1" allowOverlap="1" wp14:anchorId="6EB5490E" wp14:editId="3BC09932">
            <wp:simplePos x="0" y="0"/>
            <wp:positionH relativeFrom="column">
              <wp:posOffset>4269740</wp:posOffset>
            </wp:positionH>
            <wp:positionV relativeFrom="paragraph">
              <wp:posOffset>13685</wp:posOffset>
            </wp:positionV>
            <wp:extent cx="4237990" cy="5180330"/>
            <wp:effectExtent l="0" t="0" r="0" b="1270"/>
            <wp:wrapNone/>
            <wp:docPr id="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J</w:t>
      </w:r>
      <w:r w:rsidR="004B5082" w:rsidRPr="00F76987">
        <w:rPr>
          <w:rFonts w:ascii="Palatino Linotype" w:hAnsi="Palatino Linotype"/>
          <w:b/>
          <w:lang w:val="en-GB"/>
        </w:rPr>
        <w:t>.</w:t>
      </w:r>
      <w:r w:rsidR="004B5082" w:rsidRPr="00874B0B">
        <w:rPr>
          <w:rFonts w:ascii="Palatino Linotype" w:hAnsi="Palatino Linotype"/>
          <w:b/>
          <w:lang w:val="en-GB"/>
        </w:rPr>
        <w:t xml:space="preserve"> Sex- and age-group specific disease burden of measles, from the BCoDE toolkit.</w:t>
      </w:r>
    </w:p>
    <w:p w:rsidR="006C3767" w:rsidRDefault="006C3767">
      <w:pPr>
        <w:rPr>
          <w:rFonts w:ascii="Palatino Linotype" w:hAnsi="Palatino Linotype"/>
          <w:b/>
          <w:lang w:val="en-GB"/>
        </w:rPr>
      </w:pPr>
    </w:p>
    <w:p w:rsidR="00F76987" w:rsidRDefault="006C3767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99200" behindDoc="0" locked="0" layoutInCell="1" allowOverlap="1" wp14:anchorId="5BD22BFA" wp14:editId="28EDEC11">
            <wp:simplePos x="0" y="0"/>
            <wp:positionH relativeFrom="column">
              <wp:posOffset>-7620</wp:posOffset>
            </wp:positionH>
            <wp:positionV relativeFrom="paragraph">
              <wp:posOffset>8255</wp:posOffset>
            </wp:positionV>
            <wp:extent cx="4237990" cy="5180330"/>
            <wp:effectExtent l="0" t="0" r="0" b="1270"/>
            <wp:wrapNone/>
            <wp:docPr id="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00224" behindDoc="0" locked="0" layoutInCell="1" allowOverlap="1" wp14:anchorId="33CC4BB5" wp14:editId="3F813B71">
            <wp:simplePos x="0" y="0"/>
            <wp:positionH relativeFrom="column">
              <wp:posOffset>4248785</wp:posOffset>
            </wp:positionH>
            <wp:positionV relativeFrom="paragraph">
              <wp:posOffset>7970</wp:posOffset>
            </wp:positionV>
            <wp:extent cx="4237990" cy="5180330"/>
            <wp:effectExtent l="0" t="0" r="0" b="1270"/>
            <wp:wrapNone/>
            <wp:docPr id="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76987">
        <w:rPr>
          <w:rFonts w:ascii="Palatino Linotype" w:hAnsi="Palatino Linotype"/>
          <w:b/>
          <w:lang w:val="en-GB"/>
        </w:rPr>
        <w:br w:type="page"/>
      </w:r>
    </w:p>
    <w:p w:rsidR="00F76987" w:rsidRPr="00874B0B" w:rsidRDefault="00874B0B" w:rsidP="00F76987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K</w:t>
      </w:r>
      <w:r w:rsidR="00F76987" w:rsidRPr="00F76987">
        <w:rPr>
          <w:rFonts w:ascii="Palatino Linotype" w:hAnsi="Palatino Linotype"/>
          <w:b/>
          <w:lang w:val="en-GB"/>
        </w:rPr>
        <w:t>.</w:t>
      </w:r>
      <w:r w:rsidR="00F76987" w:rsidRPr="00874B0B">
        <w:rPr>
          <w:rFonts w:ascii="Palatino Linotype" w:hAnsi="Palatino Linotype"/>
          <w:b/>
          <w:lang w:val="en-GB"/>
        </w:rPr>
        <w:t xml:space="preserve"> Sex- and age-group specific disease burden of mumps</w:t>
      </w:r>
      <w:r w:rsidR="00A01C39" w:rsidRPr="00874B0B">
        <w:rPr>
          <w:rFonts w:ascii="Palatino Linotype" w:hAnsi="Palatino Linotype"/>
          <w:b/>
          <w:lang w:val="en-GB"/>
        </w:rPr>
        <w:t>, from the BCoDE toolkit</w:t>
      </w:r>
      <w:r w:rsidR="00F76987" w:rsidRPr="00874B0B">
        <w:rPr>
          <w:rFonts w:ascii="Palatino Linotype" w:hAnsi="Palatino Linotype"/>
          <w:b/>
          <w:lang w:val="en-GB"/>
        </w:rPr>
        <w:t>.</w:t>
      </w:r>
    </w:p>
    <w:p w:rsidR="00A61258" w:rsidRDefault="00A61258">
      <w:pPr>
        <w:rPr>
          <w:rFonts w:ascii="Palatino Linotype" w:hAnsi="Palatino Linotype"/>
          <w:b/>
          <w:lang w:val="en-GB"/>
        </w:rPr>
      </w:pPr>
    </w:p>
    <w:p w:rsidR="00F76987" w:rsidRDefault="006C3767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03296" behindDoc="0" locked="0" layoutInCell="1" allowOverlap="1" wp14:anchorId="473A4A2D" wp14:editId="223C6FC6">
            <wp:simplePos x="0" y="0"/>
            <wp:positionH relativeFrom="column">
              <wp:posOffset>4264025</wp:posOffset>
            </wp:positionH>
            <wp:positionV relativeFrom="paragraph">
              <wp:posOffset>9525</wp:posOffset>
            </wp:positionV>
            <wp:extent cx="4237990" cy="5180330"/>
            <wp:effectExtent l="0" t="0" r="0" b="1270"/>
            <wp:wrapNone/>
            <wp:docPr id="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02272" behindDoc="0" locked="0" layoutInCell="1" allowOverlap="1" wp14:anchorId="7EA44CC8" wp14:editId="0022844E">
            <wp:simplePos x="0" y="0"/>
            <wp:positionH relativeFrom="column">
              <wp:posOffset>3525</wp:posOffset>
            </wp:positionH>
            <wp:positionV relativeFrom="paragraph">
              <wp:posOffset>10160</wp:posOffset>
            </wp:positionV>
            <wp:extent cx="4237990" cy="5180330"/>
            <wp:effectExtent l="0" t="0" r="0" b="1270"/>
            <wp:wrapNone/>
            <wp:docPr id="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76987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L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pertussis, from the BCoDE toolkit.</w:t>
      </w:r>
    </w:p>
    <w:p w:rsidR="006C3767" w:rsidRDefault="006C3767" w:rsidP="004B5082">
      <w:pPr>
        <w:rPr>
          <w:rFonts w:ascii="Palatino Linotype" w:hAnsi="Palatino Linotype"/>
          <w:lang w:val="en-GB"/>
        </w:rPr>
      </w:pPr>
    </w:p>
    <w:p w:rsidR="006C3767" w:rsidRDefault="0048241D">
      <w:pPr>
        <w:rPr>
          <w:rFonts w:ascii="Palatino Linotype" w:hAnsi="Palatino Linotype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06368" behindDoc="0" locked="0" layoutInCell="1" allowOverlap="1" wp14:anchorId="528A02F2" wp14:editId="139FCCAB">
            <wp:simplePos x="0" y="0"/>
            <wp:positionH relativeFrom="column">
              <wp:posOffset>4268470</wp:posOffset>
            </wp:positionH>
            <wp:positionV relativeFrom="paragraph">
              <wp:posOffset>13970</wp:posOffset>
            </wp:positionV>
            <wp:extent cx="4237990" cy="5180330"/>
            <wp:effectExtent l="0" t="0" r="0" b="1270"/>
            <wp:wrapNone/>
            <wp:docPr id="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652B0">
        <w:rPr>
          <w:noProof/>
          <w:lang w:eastAsia="nl-NL"/>
        </w:rPr>
        <w:drawing>
          <wp:anchor distT="0" distB="0" distL="114300" distR="114300" simplePos="0" relativeHeight="251705344" behindDoc="0" locked="0" layoutInCell="1" allowOverlap="1" wp14:anchorId="612A44BD" wp14:editId="2D9BF16F">
            <wp:simplePos x="0" y="0"/>
            <wp:positionH relativeFrom="column">
              <wp:posOffset>3810</wp:posOffset>
            </wp:positionH>
            <wp:positionV relativeFrom="paragraph">
              <wp:posOffset>14955</wp:posOffset>
            </wp:positionV>
            <wp:extent cx="4237990" cy="5180330"/>
            <wp:effectExtent l="0" t="0" r="0" b="1270"/>
            <wp:wrapNone/>
            <wp:docPr id="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3767">
        <w:rPr>
          <w:rFonts w:ascii="Palatino Linotype" w:hAnsi="Palatino Linotype"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M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rabies, from the BCoDE toolkit.</w:t>
      </w:r>
    </w:p>
    <w:p w:rsidR="006C3767" w:rsidRDefault="006C3767" w:rsidP="004B5082">
      <w:pPr>
        <w:rPr>
          <w:rFonts w:ascii="Palatino Linotype" w:hAnsi="Palatino Linotype"/>
          <w:lang w:val="en-GB"/>
        </w:rPr>
      </w:pPr>
    </w:p>
    <w:p w:rsidR="0048241D" w:rsidRDefault="0048241D" w:rsidP="004B5082">
      <w:pPr>
        <w:rPr>
          <w:rFonts w:ascii="Palatino Linotype" w:hAnsi="Palatino Linotype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08416" behindDoc="0" locked="0" layoutInCell="1" allowOverlap="1" wp14:anchorId="2D3A57E6" wp14:editId="324AE0B5">
            <wp:simplePos x="0" y="0"/>
            <wp:positionH relativeFrom="column">
              <wp:posOffset>-6985</wp:posOffset>
            </wp:positionH>
            <wp:positionV relativeFrom="paragraph">
              <wp:posOffset>15875</wp:posOffset>
            </wp:positionV>
            <wp:extent cx="4237990" cy="5180330"/>
            <wp:effectExtent l="0" t="0" r="0" b="1270"/>
            <wp:wrapNone/>
            <wp:docPr id="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09440" behindDoc="0" locked="0" layoutInCell="1" allowOverlap="1" wp14:anchorId="567EF05F" wp14:editId="5ED85B7B">
            <wp:simplePos x="0" y="0"/>
            <wp:positionH relativeFrom="column">
              <wp:posOffset>4249420</wp:posOffset>
            </wp:positionH>
            <wp:positionV relativeFrom="paragraph">
              <wp:posOffset>15590</wp:posOffset>
            </wp:positionV>
            <wp:extent cx="4237990" cy="5180330"/>
            <wp:effectExtent l="0" t="0" r="0" b="1270"/>
            <wp:wrapNone/>
            <wp:docPr id="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C3767" w:rsidRDefault="006C3767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N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rubella, from the BCoDE toolkit.</w:t>
      </w:r>
    </w:p>
    <w:p w:rsidR="0048241D" w:rsidRDefault="0048241D" w:rsidP="004B5082">
      <w:pPr>
        <w:rPr>
          <w:rFonts w:ascii="Palatino Linotype" w:hAnsi="Palatino Linotype"/>
          <w:lang w:val="en-GB"/>
        </w:rPr>
      </w:pPr>
    </w:p>
    <w:p w:rsidR="006C3767" w:rsidRDefault="0048241D">
      <w:pPr>
        <w:rPr>
          <w:rFonts w:ascii="Palatino Linotype" w:hAnsi="Palatino Linotype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12512" behindDoc="0" locked="0" layoutInCell="1" allowOverlap="1" wp14:anchorId="36A2091C" wp14:editId="01443BBC">
            <wp:simplePos x="0" y="0"/>
            <wp:positionH relativeFrom="column">
              <wp:posOffset>4259580</wp:posOffset>
            </wp:positionH>
            <wp:positionV relativeFrom="paragraph">
              <wp:posOffset>34925</wp:posOffset>
            </wp:positionV>
            <wp:extent cx="4237990" cy="5180330"/>
            <wp:effectExtent l="0" t="0" r="0" b="1270"/>
            <wp:wrapNone/>
            <wp:docPr id="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11488" behindDoc="0" locked="0" layoutInCell="1" allowOverlap="1" wp14:anchorId="6C074161" wp14:editId="6D6429BC">
            <wp:simplePos x="0" y="0"/>
            <wp:positionH relativeFrom="column">
              <wp:posOffset>-5715</wp:posOffset>
            </wp:positionH>
            <wp:positionV relativeFrom="paragraph">
              <wp:posOffset>35910</wp:posOffset>
            </wp:positionV>
            <wp:extent cx="4237990" cy="5180330"/>
            <wp:effectExtent l="0" t="0" r="0" b="1270"/>
            <wp:wrapNone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3767">
        <w:rPr>
          <w:rFonts w:ascii="Palatino Linotype" w:hAnsi="Palatino Linotype"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O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tetanus, from the BCoDE toolkit.</w:t>
      </w:r>
    </w:p>
    <w:p w:rsidR="0048241D" w:rsidRDefault="0048241D">
      <w:pPr>
        <w:rPr>
          <w:rFonts w:ascii="Palatino Linotype" w:hAnsi="Palatino Linotype"/>
          <w:b/>
          <w:lang w:val="en-GB"/>
        </w:rPr>
      </w:pPr>
    </w:p>
    <w:p w:rsidR="004B5082" w:rsidRDefault="0048241D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14560" behindDoc="0" locked="0" layoutInCell="1" allowOverlap="1" wp14:anchorId="6C0FF25C" wp14:editId="3AD1B6B2">
            <wp:simplePos x="0" y="0"/>
            <wp:positionH relativeFrom="column">
              <wp:posOffset>3810</wp:posOffset>
            </wp:positionH>
            <wp:positionV relativeFrom="paragraph">
              <wp:posOffset>13970</wp:posOffset>
            </wp:positionV>
            <wp:extent cx="4237990" cy="5180330"/>
            <wp:effectExtent l="0" t="0" r="0" b="1270"/>
            <wp:wrapNone/>
            <wp:docPr id="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15584" behindDoc="0" locked="0" layoutInCell="1" allowOverlap="1" wp14:anchorId="698C829B" wp14:editId="4E7B5245">
            <wp:simplePos x="0" y="0"/>
            <wp:positionH relativeFrom="column">
              <wp:posOffset>4270375</wp:posOffset>
            </wp:positionH>
            <wp:positionV relativeFrom="paragraph">
              <wp:posOffset>13620</wp:posOffset>
            </wp:positionV>
            <wp:extent cx="4237990" cy="5180330"/>
            <wp:effectExtent l="0" t="0" r="0" b="1270"/>
            <wp:wrapNone/>
            <wp:docPr id="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P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shigellosis, from the BCoDE toolkit.</w:t>
      </w:r>
    </w:p>
    <w:p w:rsidR="004B5082" w:rsidRDefault="004B5082" w:rsidP="004B5082">
      <w:pPr>
        <w:rPr>
          <w:rFonts w:ascii="Palatino Linotype" w:hAnsi="Palatino Linotype"/>
          <w:b/>
          <w:lang w:val="en-GB"/>
        </w:rPr>
      </w:pPr>
    </w:p>
    <w:p w:rsidR="004B5082" w:rsidRDefault="0048241D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17632" behindDoc="0" locked="0" layoutInCell="1" allowOverlap="1" wp14:anchorId="756915D3" wp14:editId="5B77482C">
            <wp:simplePos x="0" y="0"/>
            <wp:positionH relativeFrom="column">
              <wp:posOffset>14605</wp:posOffset>
            </wp:positionH>
            <wp:positionV relativeFrom="paragraph">
              <wp:posOffset>30480</wp:posOffset>
            </wp:positionV>
            <wp:extent cx="4237990" cy="5180330"/>
            <wp:effectExtent l="0" t="0" r="0" b="1270"/>
            <wp:wrapNone/>
            <wp:docPr id="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18656" behindDoc="0" locked="0" layoutInCell="1" allowOverlap="1" wp14:anchorId="47AEA82F" wp14:editId="1276DF81">
            <wp:simplePos x="0" y="0"/>
            <wp:positionH relativeFrom="column">
              <wp:posOffset>4281170</wp:posOffset>
            </wp:positionH>
            <wp:positionV relativeFrom="paragraph">
              <wp:posOffset>30195</wp:posOffset>
            </wp:positionV>
            <wp:extent cx="4237990" cy="5180330"/>
            <wp:effectExtent l="0" t="0" r="0" b="1270"/>
            <wp:wrapNone/>
            <wp:docPr id="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</w:t>
      </w:r>
      <w:r w:rsidR="004B5082">
        <w:rPr>
          <w:rFonts w:ascii="Palatino Linotype" w:hAnsi="Palatino Linotype"/>
          <w:b/>
          <w:lang w:val="en-GB"/>
        </w:rPr>
        <w:t xml:space="preserve"> </w:t>
      </w:r>
      <w:r>
        <w:rPr>
          <w:rFonts w:ascii="Palatino Linotype" w:hAnsi="Palatino Linotype"/>
          <w:b/>
          <w:lang w:val="en-GB"/>
        </w:rPr>
        <w:t>R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vCreutzfeld-Jakob disease, from the BCoDE toolkit.</w:t>
      </w:r>
    </w:p>
    <w:p w:rsidR="004B5082" w:rsidRDefault="004B5082">
      <w:pPr>
        <w:rPr>
          <w:rFonts w:ascii="Palatino Linotype" w:hAnsi="Palatino Linotype"/>
          <w:b/>
          <w:lang w:val="en-GB"/>
        </w:rPr>
      </w:pPr>
    </w:p>
    <w:p w:rsidR="004B5082" w:rsidRDefault="0048241D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21728" behindDoc="1" locked="0" layoutInCell="1" allowOverlap="1" wp14:anchorId="34B84461" wp14:editId="1C240CF7">
            <wp:simplePos x="0" y="0"/>
            <wp:positionH relativeFrom="column">
              <wp:posOffset>4279265</wp:posOffset>
            </wp:positionH>
            <wp:positionV relativeFrom="paragraph">
              <wp:posOffset>14605</wp:posOffset>
            </wp:positionV>
            <wp:extent cx="4237990" cy="5180330"/>
            <wp:effectExtent l="0" t="0" r="0" b="1270"/>
            <wp:wrapNone/>
            <wp:docPr id="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0704" behindDoc="1" locked="0" layoutInCell="1" allowOverlap="1" wp14:anchorId="7583C446" wp14:editId="5B0D9FCC">
            <wp:simplePos x="0" y="0"/>
            <wp:positionH relativeFrom="column">
              <wp:posOffset>13970</wp:posOffset>
            </wp:positionH>
            <wp:positionV relativeFrom="paragraph">
              <wp:posOffset>15590</wp:posOffset>
            </wp:positionV>
            <wp:extent cx="4237990" cy="5180330"/>
            <wp:effectExtent l="0" t="0" r="0" b="1270"/>
            <wp:wrapNone/>
            <wp:docPr id="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5082">
        <w:rPr>
          <w:rFonts w:ascii="Palatino Linotype" w:hAnsi="Palatino Linotype"/>
          <w:b/>
          <w:lang w:val="en-GB"/>
        </w:rPr>
        <w:br w:type="page"/>
      </w:r>
    </w:p>
    <w:p w:rsidR="00F76987" w:rsidRPr="00874B0B" w:rsidRDefault="00874B0B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S</w:t>
      </w:r>
      <w:r w:rsidR="00F76987" w:rsidRPr="00874B0B">
        <w:rPr>
          <w:rFonts w:ascii="Palatino Linotype" w:hAnsi="Palatino Linotype"/>
          <w:b/>
          <w:lang w:val="en-GB"/>
        </w:rPr>
        <w:t>. Sex- and age-group speci</w:t>
      </w:r>
      <w:r w:rsidR="0048241D" w:rsidRPr="00874B0B">
        <w:rPr>
          <w:rFonts w:ascii="Palatino Linotype" w:hAnsi="Palatino Linotype"/>
          <w:b/>
          <w:lang w:val="en-GB"/>
        </w:rPr>
        <w:t>fic disease burden of influenza, from the BCoDE toolkit.</w:t>
      </w:r>
    </w:p>
    <w:p w:rsidR="0048241D" w:rsidRDefault="0048241D">
      <w:pPr>
        <w:rPr>
          <w:rFonts w:ascii="Palatino Linotype" w:hAnsi="Palatino Linotype"/>
          <w:lang w:val="en-GB"/>
        </w:rPr>
      </w:pPr>
    </w:p>
    <w:p w:rsidR="00F76987" w:rsidRDefault="0048241D">
      <w:pPr>
        <w:rPr>
          <w:rFonts w:ascii="Palatino Linotype" w:hAnsi="Palatino Linotype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24800" behindDoc="0" locked="0" layoutInCell="1" allowOverlap="1" wp14:anchorId="61424691" wp14:editId="469A18FE">
            <wp:simplePos x="0" y="0"/>
            <wp:positionH relativeFrom="column">
              <wp:posOffset>4269740</wp:posOffset>
            </wp:positionH>
            <wp:positionV relativeFrom="paragraph">
              <wp:posOffset>36195</wp:posOffset>
            </wp:positionV>
            <wp:extent cx="4237990" cy="5180330"/>
            <wp:effectExtent l="0" t="0" r="0" b="1270"/>
            <wp:wrapNone/>
            <wp:docPr id="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3776" behindDoc="0" locked="0" layoutInCell="1" allowOverlap="1" wp14:anchorId="59F65DCE" wp14:editId="5B798DD0">
            <wp:simplePos x="0" y="0"/>
            <wp:positionH relativeFrom="column">
              <wp:posOffset>3175</wp:posOffset>
            </wp:positionH>
            <wp:positionV relativeFrom="paragraph">
              <wp:posOffset>37180</wp:posOffset>
            </wp:positionV>
            <wp:extent cx="4237990" cy="5180330"/>
            <wp:effectExtent l="0" t="0" r="0" b="1270"/>
            <wp:wrapNone/>
            <wp:docPr id="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76987">
        <w:rPr>
          <w:rFonts w:ascii="Palatino Linotype" w:hAnsi="Palatino Linotype"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T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legionellosis, from the BCoDE toolkit.</w:t>
      </w:r>
    </w:p>
    <w:p w:rsidR="004B5082" w:rsidRDefault="004B5082" w:rsidP="004B5082">
      <w:pPr>
        <w:rPr>
          <w:rFonts w:ascii="Palatino Linotype" w:hAnsi="Palatino Linotype"/>
          <w:b/>
          <w:lang w:val="en-GB"/>
        </w:rPr>
      </w:pPr>
    </w:p>
    <w:p w:rsidR="0048241D" w:rsidRDefault="0048241D" w:rsidP="004B5082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27872" behindDoc="0" locked="0" layoutInCell="1" allowOverlap="1" wp14:anchorId="03FEB638" wp14:editId="5DA126C2">
            <wp:simplePos x="0" y="0"/>
            <wp:positionH relativeFrom="column">
              <wp:posOffset>4255135</wp:posOffset>
            </wp:positionH>
            <wp:positionV relativeFrom="paragraph">
              <wp:posOffset>11430</wp:posOffset>
            </wp:positionV>
            <wp:extent cx="4237990" cy="5180330"/>
            <wp:effectExtent l="0" t="0" r="0" b="1270"/>
            <wp:wrapNone/>
            <wp:docPr id="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6848" behindDoc="0" locked="0" layoutInCell="1" allowOverlap="1" wp14:anchorId="7ED261F0" wp14:editId="680431FD">
            <wp:simplePos x="0" y="0"/>
            <wp:positionH relativeFrom="column">
              <wp:posOffset>2540</wp:posOffset>
            </wp:positionH>
            <wp:positionV relativeFrom="paragraph">
              <wp:posOffset>12415</wp:posOffset>
            </wp:positionV>
            <wp:extent cx="4237990" cy="5180330"/>
            <wp:effectExtent l="0" t="0" r="0" b="1270"/>
            <wp:wrapNone/>
            <wp:docPr id="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5082" w:rsidRDefault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U</w:t>
      </w:r>
      <w:r w:rsidR="004B5082" w:rsidRPr="00F76987">
        <w:rPr>
          <w:rFonts w:ascii="Palatino Linotype" w:hAnsi="Palatino Linotype"/>
          <w:b/>
          <w:lang w:val="en-GB"/>
        </w:rPr>
        <w:t>.</w:t>
      </w:r>
      <w:r w:rsidR="004B5082">
        <w:rPr>
          <w:rFonts w:ascii="Palatino Linotype" w:hAnsi="Palatino Linotype"/>
          <w:lang w:val="en-GB"/>
        </w:rPr>
        <w:t xml:space="preserve"> </w:t>
      </w:r>
      <w:r w:rsidR="004B5082" w:rsidRPr="00874B0B">
        <w:rPr>
          <w:rFonts w:ascii="Palatino Linotype" w:hAnsi="Palatino Linotype"/>
          <w:b/>
          <w:lang w:val="en-GB"/>
        </w:rPr>
        <w:t>Sex- and age-group specific disease burden of Q fever, from the BCoDE toolkit.</w:t>
      </w:r>
    </w:p>
    <w:p w:rsidR="004B5082" w:rsidRDefault="004B5082" w:rsidP="004B5082">
      <w:pPr>
        <w:rPr>
          <w:rFonts w:ascii="Palatino Linotype" w:hAnsi="Palatino Linotype"/>
          <w:b/>
          <w:lang w:val="en-GB"/>
        </w:rPr>
      </w:pPr>
    </w:p>
    <w:p w:rsidR="0048241D" w:rsidRDefault="0048241D" w:rsidP="004B5082">
      <w:pPr>
        <w:rPr>
          <w:rFonts w:ascii="Palatino Linotype" w:hAnsi="Palatino Linotype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30944" behindDoc="0" locked="0" layoutInCell="1" allowOverlap="1" wp14:anchorId="447142F3" wp14:editId="482231C1">
            <wp:simplePos x="0" y="0"/>
            <wp:positionH relativeFrom="column">
              <wp:posOffset>4244975</wp:posOffset>
            </wp:positionH>
            <wp:positionV relativeFrom="paragraph">
              <wp:posOffset>13335</wp:posOffset>
            </wp:positionV>
            <wp:extent cx="4237990" cy="5180330"/>
            <wp:effectExtent l="0" t="0" r="0" b="1270"/>
            <wp:wrapNone/>
            <wp:docPr id="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9920" behindDoc="0" locked="0" layoutInCell="1" allowOverlap="1" wp14:anchorId="0EF60C5D" wp14:editId="10450F86">
            <wp:simplePos x="0" y="0"/>
            <wp:positionH relativeFrom="column">
              <wp:posOffset>-17145</wp:posOffset>
            </wp:positionH>
            <wp:positionV relativeFrom="paragraph">
              <wp:posOffset>14320</wp:posOffset>
            </wp:positionV>
            <wp:extent cx="4237990" cy="5180330"/>
            <wp:effectExtent l="0" t="0" r="0" b="1270"/>
            <wp:wrapNone/>
            <wp:docPr id="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5082" w:rsidRDefault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br w:type="page"/>
      </w:r>
    </w:p>
    <w:p w:rsidR="004B5082" w:rsidRPr="00874B0B" w:rsidRDefault="00874B0B" w:rsidP="004B5082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Fig V</w:t>
      </w:r>
      <w:r w:rsidR="004B5082" w:rsidRPr="00874B0B">
        <w:rPr>
          <w:rFonts w:ascii="Palatino Linotype" w:hAnsi="Palatino Linotype"/>
          <w:b/>
          <w:lang w:val="en-GB"/>
        </w:rPr>
        <w:t>. Sex- and age-group specific disease burden of tuberculosis, from the BCoDE toolkit.</w:t>
      </w:r>
    </w:p>
    <w:p w:rsidR="0069263D" w:rsidRDefault="0069263D" w:rsidP="00A61258">
      <w:pPr>
        <w:rPr>
          <w:rFonts w:ascii="Palatino Linotype" w:hAnsi="Palatino Linotype"/>
          <w:lang w:val="en-GB"/>
        </w:rPr>
      </w:pPr>
    </w:p>
    <w:p w:rsidR="0048241D" w:rsidRPr="00CD2945" w:rsidRDefault="0048241D" w:rsidP="00A61258">
      <w:pPr>
        <w:rPr>
          <w:rFonts w:ascii="Palatino Linotype" w:hAnsi="Palatino Linotype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732992" behindDoc="0" locked="0" layoutInCell="1" allowOverlap="1" wp14:anchorId="1B8B97B7" wp14:editId="55480465">
            <wp:simplePos x="0" y="0"/>
            <wp:positionH relativeFrom="column">
              <wp:posOffset>13970</wp:posOffset>
            </wp:positionH>
            <wp:positionV relativeFrom="paragraph">
              <wp:posOffset>57150</wp:posOffset>
            </wp:positionV>
            <wp:extent cx="4237990" cy="5180330"/>
            <wp:effectExtent l="0" t="0" r="0" b="1270"/>
            <wp:wrapNone/>
            <wp:docPr id="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34016" behindDoc="0" locked="0" layoutInCell="1" allowOverlap="1" wp14:anchorId="6A83ADEE" wp14:editId="58B464CB">
            <wp:simplePos x="0" y="0"/>
            <wp:positionH relativeFrom="column">
              <wp:posOffset>4279900</wp:posOffset>
            </wp:positionH>
            <wp:positionV relativeFrom="paragraph">
              <wp:posOffset>56800</wp:posOffset>
            </wp:positionV>
            <wp:extent cx="4237990" cy="5180330"/>
            <wp:effectExtent l="0" t="0" r="0" b="1270"/>
            <wp:wrapNone/>
            <wp:docPr id="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8241D" w:rsidRPr="00CD2945" w:rsidSect="00F769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C28" w:rsidRDefault="00134C28" w:rsidP="000774FF">
      <w:r>
        <w:separator/>
      </w:r>
    </w:p>
  </w:endnote>
  <w:endnote w:type="continuationSeparator" w:id="0">
    <w:p w:rsidR="00134C28" w:rsidRDefault="00134C28" w:rsidP="0007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C28" w:rsidRDefault="00134C28" w:rsidP="000774FF">
      <w:r>
        <w:separator/>
      </w:r>
    </w:p>
  </w:footnote>
  <w:footnote w:type="continuationSeparator" w:id="0">
    <w:p w:rsidR="00134C28" w:rsidRDefault="00134C28" w:rsidP="00077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D76A3"/>
    <w:multiLevelType w:val="hybridMultilevel"/>
    <w:tmpl w:val="2222C67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91755"/>
    <w:multiLevelType w:val="hybridMultilevel"/>
    <w:tmpl w:val="B5E000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2309D4"/>
    <w:multiLevelType w:val="hybridMultilevel"/>
    <w:tmpl w:val="F8D6AE66"/>
    <w:lvl w:ilvl="0" w:tplc="AB602ADE">
      <w:start w:val="1"/>
      <w:numFmt w:val="bullet"/>
      <w:lvlText w:val="-"/>
      <w:lvlJc w:val="left"/>
      <w:pPr>
        <w:ind w:left="720" w:hanging="360"/>
      </w:pPr>
      <w:rPr>
        <w:rFonts w:ascii="Palatino Linotype" w:eastAsia="Calibri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746A10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1B5722F"/>
    <w:multiLevelType w:val="hybridMultilevel"/>
    <w:tmpl w:val="84E83B66"/>
    <w:lvl w:ilvl="0" w:tplc="727A3B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4B103F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66D5E6A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AB17DA"/>
    <w:multiLevelType w:val="hybridMultilevel"/>
    <w:tmpl w:val="7638C5B0"/>
    <w:lvl w:ilvl="0" w:tplc="977CDC28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5D64B6"/>
    <w:multiLevelType w:val="hybridMultilevel"/>
    <w:tmpl w:val="4F888A56"/>
    <w:lvl w:ilvl="0" w:tplc="3872CC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622259"/>
    <w:multiLevelType w:val="hybridMultilevel"/>
    <w:tmpl w:val="BFC219EE"/>
    <w:lvl w:ilvl="0" w:tplc="3CA05456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C02BE5"/>
    <w:multiLevelType w:val="hybridMultilevel"/>
    <w:tmpl w:val="8034E78E"/>
    <w:lvl w:ilvl="0" w:tplc="727A3B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677614"/>
    <w:multiLevelType w:val="multilevel"/>
    <w:tmpl w:val="28661B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>
    <w:nsid w:val="39583778"/>
    <w:multiLevelType w:val="hybridMultilevel"/>
    <w:tmpl w:val="7BD6296E"/>
    <w:lvl w:ilvl="0" w:tplc="2FB6AE2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7140861"/>
    <w:multiLevelType w:val="hybridMultilevel"/>
    <w:tmpl w:val="2E304A3C"/>
    <w:lvl w:ilvl="0" w:tplc="B69E6D3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86449A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3FD5494"/>
    <w:multiLevelType w:val="hybridMultilevel"/>
    <w:tmpl w:val="08E822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CE179B"/>
    <w:multiLevelType w:val="hybridMultilevel"/>
    <w:tmpl w:val="8C24E170"/>
    <w:lvl w:ilvl="0" w:tplc="F8E02ED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10C86"/>
    <w:multiLevelType w:val="hybridMultilevel"/>
    <w:tmpl w:val="246832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31F09"/>
    <w:multiLevelType w:val="multilevel"/>
    <w:tmpl w:val="91866AE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C393C25"/>
    <w:multiLevelType w:val="hybridMultilevel"/>
    <w:tmpl w:val="1D9AF386"/>
    <w:lvl w:ilvl="0" w:tplc="59C8DB06">
      <w:start w:val="2"/>
      <w:numFmt w:val="bullet"/>
      <w:lvlText w:val=""/>
      <w:lvlJc w:val="left"/>
      <w:pPr>
        <w:ind w:left="1065" w:hanging="705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61416A"/>
    <w:multiLevelType w:val="multilevel"/>
    <w:tmpl w:val="737CC8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1">
    <w:nsid w:val="60CE1184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2A10F3F"/>
    <w:multiLevelType w:val="hybridMultilevel"/>
    <w:tmpl w:val="7D78F2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587EF0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88334D9"/>
    <w:multiLevelType w:val="hybridMultilevel"/>
    <w:tmpl w:val="60786616"/>
    <w:lvl w:ilvl="0" w:tplc="47A88AA4">
      <w:start w:val="5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860EA8"/>
    <w:multiLevelType w:val="hybridMultilevel"/>
    <w:tmpl w:val="73867F5A"/>
    <w:lvl w:ilvl="0" w:tplc="00D063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7A4208"/>
    <w:multiLevelType w:val="hybridMultilevel"/>
    <w:tmpl w:val="4CE8B14E"/>
    <w:lvl w:ilvl="0" w:tplc="3E780AD0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10"/>
  </w:num>
  <w:num w:numId="4">
    <w:abstractNumId w:val="0"/>
  </w:num>
  <w:num w:numId="5">
    <w:abstractNumId w:val="15"/>
  </w:num>
  <w:num w:numId="6">
    <w:abstractNumId w:val="4"/>
  </w:num>
  <w:num w:numId="7">
    <w:abstractNumId w:val="8"/>
  </w:num>
  <w:num w:numId="8">
    <w:abstractNumId w:val="19"/>
  </w:num>
  <w:num w:numId="9">
    <w:abstractNumId w:val="14"/>
  </w:num>
  <w:num w:numId="10">
    <w:abstractNumId w:val="6"/>
  </w:num>
  <w:num w:numId="11">
    <w:abstractNumId w:val="5"/>
  </w:num>
  <w:num w:numId="12">
    <w:abstractNumId w:val="18"/>
  </w:num>
  <w:num w:numId="13">
    <w:abstractNumId w:val="2"/>
  </w:num>
  <w:num w:numId="14">
    <w:abstractNumId w:val="23"/>
  </w:num>
  <w:num w:numId="15">
    <w:abstractNumId w:val="3"/>
  </w:num>
  <w:num w:numId="16">
    <w:abstractNumId w:val="17"/>
  </w:num>
  <w:num w:numId="17">
    <w:abstractNumId w:val="12"/>
  </w:num>
  <w:num w:numId="18">
    <w:abstractNumId w:val="13"/>
  </w:num>
  <w:num w:numId="19">
    <w:abstractNumId w:val="7"/>
  </w:num>
  <w:num w:numId="20">
    <w:abstractNumId w:val="26"/>
  </w:num>
  <w:num w:numId="21">
    <w:abstractNumId w:val="20"/>
  </w:num>
  <w:num w:numId="22">
    <w:abstractNumId w:val="11"/>
  </w:num>
  <w:num w:numId="23">
    <w:abstractNumId w:val="16"/>
  </w:num>
  <w:num w:numId="24">
    <w:abstractNumId w:val="9"/>
  </w:num>
  <w:num w:numId="25">
    <w:abstractNumId w:val="22"/>
  </w:num>
  <w:num w:numId="26">
    <w:abstractNumId w:val="25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angepast_brackets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etr2w4ze024er0pbv2tfefzd05ravrwex&quot;&gt;SvI_2014&lt;record-ids&gt;&lt;item&gt;1&lt;/item&gt;&lt;item&gt;2&lt;/item&gt;&lt;item&gt;4&lt;/item&gt;&lt;item&gt;28&lt;/item&gt;&lt;item&gt;34&lt;/item&gt;&lt;item&gt;38&lt;/item&gt;&lt;item&gt;39&lt;/item&gt;&lt;item&gt;40&lt;/item&gt;&lt;item&gt;41&lt;/item&gt;&lt;item&gt;42&lt;/item&gt;&lt;item&gt;43&lt;/item&gt;&lt;item&gt;45&lt;/item&gt;&lt;item&gt;65&lt;/item&gt;&lt;item&gt;66&lt;/item&gt;&lt;item&gt;67&lt;/item&gt;&lt;item&gt;72&lt;/item&gt;&lt;item&gt;76&lt;/item&gt;&lt;item&gt;90&lt;/item&gt;&lt;item&gt;93&lt;/item&gt;&lt;item&gt;94&lt;/item&gt;&lt;item&gt;95&lt;/item&gt;&lt;item&gt;96&lt;/item&gt;&lt;/record-ids&gt;&lt;/item&gt;&lt;/Libraries&gt;"/>
  </w:docVars>
  <w:rsids>
    <w:rsidRoot w:val="00AA11DA"/>
    <w:rsid w:val="000024D5"/>
    <w:rsid w:val="000034D4"/>
    <w:rsid w:val="00003D5E"/>
    <w:rsid w:val="00004D7D"/>
    <w:rsid w:val="000059F4"/>
    <w:rsid w:val="000078F6"/>
    <w:rsid w:val="00010491"/>
    <w:rsid w:val="0001059E"/>
    <w:rsid w:val="0001369C"/>
    <w:rsid w:val="000155B1"/>
    <w:rsid w:val="00015A8F"/>
    <w:rsid w:val="0001631E"/>
    <w:rsid w:val="00016FCE"/>
    <w:rsid w:val="00017452"/>
    <w:rsid w:val="00017FEE"/>
    <w:rsid w:val="0002025A"/>
    <w:rsid w:val="00020EE1"/>
    <w:rsid w:val="00021920"/>
    <w:rsid w:val="00021DAF"/>
    <w:rsid w:val="00025836"/>
    <w:rsid w:val="00030FE8"/>
    <w:rsid w:val="00031160"/>
    <w:rsid w:val="00033483"/>
    <w:rsid w:val="00033581"/>
    <w:rsid w:val="00033810"/>
    <w:rsid w:val="00035E60"/>
    <w:rsid w:val="000362DC"/>
    <w:rsid w:val="00036B6F"/>
    <w:rsid w:val="00036F69"/>
    <w:rsid w:val="00040408"/>
    <w:rsid w:val="00040DAE"/>
    <w:rsid w:val="00040E35"/>
    <w:rsid w:val="00040F7A"/>
    <w:rsid w:val="00041813"/>
    <w:rsid w:val="000420B0"/>
    <w:rsid w:val="00042548"/>
    <w:rsid w:val="00042EE9"/>
    <w:rsid w:val="0004305D"/>
    <w:rsid w:val="000441CF"/>
    <w:rsid w:val="00044BBF"/>
    <w:rsid w:val="00045561"/>
    <w:rsid w:val="00046447"/>
    <w:rsid w:val="00047D89"/>
    <w:rsid w:val="0005136D"/>
    <w:rsid w:val="000516FD"/>
    <w:rsid w:val="00054BD8"/>
    <w:rsid w:val="00055208"/>
    <w:rsid w:val="000555D6"/>
    <w:rsid w:val="0005792C"/>
    <w:rsid w:val="0006098D"/>
    <w:rsid w:val="000630DD"/>
    <w:rsid w:val="00063968"/>
    <w:rsid w:val="00064317"/>
    <w:rsid w:val="000662A0"/>
    <w:rsid w:val="00070067"/>
    <w:rsid w:val="00070AD0"/>
    <w:rsid w:val="00070B41"/>
    <w:rsid w:val="00070B49"/>
    <w:rsid w:val="000729BD"/>
    <w:rsid w:val="0007341D"/>
    <w:rsid w:val="0007428F"/>
    <w:rsid w:val="00074A94"/>
    <w:rsid w:val="000754BD"/>
    <w:rsid w:val="00076F78"/>
    <w:rsid w:val="000774FF"/>
    <w:rsid w:val="00080AE2"/>
    <w:rsid w:val="00081E7F"/>
    <w:rsid w:val="000821A3"/>
    <w:rsid w:val="00084A17"/>
    <w:rsid w:val="00085EC4"/>
    <w:rsid w:val="000872AD"/>
    <w:rsid w:val="0009037E"/>
    <w:rsid w:val="00091E2D"/>
    <w:rsid w:val="00092865"/>
    <w:rsid w:val="00092CB0"/>
    <w:rsid w:val="00093318"/>
    <w:rsid w:val="0009432A"/>
    <w:rsid w:val="00097056"/>
    <w:rsid w:val="000A1092"/>
    <w:rsid w:val="000A1D7A"/>
    <w:rsid w:val="000A1F8F"/>
    <w:rsid w:val="000A2533"/>
    <w:rsid w:val="000A2F1C"/>
    <w:rsid w:val="000A403C"/>
    <w:rsid w:val="000A5600"/>
    <w:rsid w:val="000A582A"/>
    <w:rsid w:val="000A6732"/>
    <w:rsid w:val="000B0545"/>
    <w:rsid w:val="000B1193"/>
    <w:rsid w:val="000B25D6"/>
    <w:rsid w:val="000B2CEF"/>
    <w:rsid w:val="000B4338"/>
    <w:rsid w:val="000B486B"/>
    <w:rsid w:val="000B4E1F"/>
    <w:rsid w:val="000B5BE1"/>
    <w:rsid w:val="000B63FC"/>
    <w:rsid w:val="000B7A05"/>
    <w:rsid w:val="000C2070"/>
    <w:rsid w:val="000C2984"/>
    <w:rsid w:val="000C38A7"/>
    <w:rsid w:val="000C717B"/>
    <w:rsid w:val="000C77D7"/>
    <w:rsid w:val="000D1122"/>
    <w:rsid w:val="000D1629"/>
    <w:rsid w:val="000D1BDF"/>
    <w:rsid w:val="000D5468"/>
    <w:rsid w:val="000D74F7"/>
    <w:rsid w:val="000D7AC2"/>
    <w:rsid w:val="000E1763"/>
    <w:rsid w:val="000E17A1"/>
    <w:rsid w:val="000E254B"/>
    <w:rsid w:val="000E4DAC"/>
    <w:rsid w:val="000E5115"/>
    <w:rsid w:val="000F00DD"/>
    <w:rsid w:val="000F15EE"/>
    <w:rsid w:val="000F1E7C"/>
    <w:rsid w:val="000F29A6"/>
    <w:rsid w:val="000F29BD"/>
    <w:rsid w:val="000F44F8"/>
    <w:rsid w:val="000F4AE5"/>
    <w:rsid w:val="000F59E4"/>
    <w:rsid w:val="00100EDB"/>
    <w:rsid w:val="001036DF"/>
    <w:rsid w:val="00104F02"/>
    <w:rsid w:val="00105E99"/>
    <w:rsid w:val="00107E72"/>
    <w:rsid w:val="001107EA"/>
    <w:rsid w:val="00111128"/>
    <w:rsid w:val="00111DE5"/>
    <w:rsid w:val="00112310"/>
    <w:rsid w:val="00112A6A"/>
    <w:rsid w:val="00112EEF"/>
    <w:rsid w:val="001138E3"/>
    <w:rsid w:val="001138F4"/>
    <w:rsid w:val="00113F23"/>
    <w:rsid w:val="00115E3B"/>
    <w:rsid w:val="0011689B"/>
    <w:rsid w:val="00116952"/>
    <w:rsid w:val="0011779A"/>
    <w:rsid w:val="00117AFF"/>
    <w:rsid w:val="00121AD0"/>
    <w:rsid w:val="00121E83"/>
    <w:rsid w:val="00123902"/>
    <w:rsid w:val="00123E04"/>
    <w:rsid w:val="00125D63"/>
    <w:rsid w:val="00126070"/>
    <w:rsid w:val="001279BF"/>
    <w:rsid w:val="00134499"/>
    <w:rsid w:val="00134C28"/>
    <w:rsid w:val="00136AF2"/>
    <w:rsid w:val="00136B3F"/>
    <w:rsid w:val="00137552"/>
    <w:rsid w:val="00137E0B"/>
    <w:rsid w:val="00140523"/>
    <w:rsid w:val="00141BA0"/>
    <w:rsid w:val="00142088"/>
    <w:rsid w:val="00143803"/>
    <w:rsid w:val="00144DFC"/>
    <w:rsid w:val="00146CD1"/>
    <w:rsid w:val="00147745"/>
    <w:rsid w:val="00151320"/>
    <w:rsid w:val="001514AD"/>
    <w:rsid w:val="0015184D"/>
    <w:rsid w:val="00152A89"/>
    <w:rsid w:val="00152C97"/>
    <w:rsid w:val="00153587"/>
    <w:rsid w:val="0015582B"/>
    <w:rsid w:val="0015747E"/>
    <w:rsid w:val="001604DF"/>
    <w:rsid w:val="001605A9"/>
    <w:rsid w:val="00160670"/>
    <w:rsid w:val="00160FFB"/>
    <w:rsid w:val="001643BD"/>
    <w:rsid w:val="00165EAF"/>
    <w:rsid w:val="00166950"/>
    <w:rsid w:val="001671B5"/>
    <w:rsid w:val="00173727"/>
    <w:rsid w:val="00173A5B"/>
    <w:rsid w:val="00174652"/>
    <w:rsid w:val="001754CA"/>
    <w:rsid w:val="001755B1"/>
    <w:rsid w:val="00176141"/>
    <w:rsid w:val="001772F1"/>
    <w:rsid w:val="0017751A"/>
    <w:rsid w:val="00177DDF"/>
    <w:rsid w:val="0018144E"/>
    <w:rsid w:val="00181C73"/>
    <w:rsid w:val="00182226"/>
    <w:rsid w:val="0018233D"/>
    <w:rsid w:val="00182AB7"/>
    <w:rsid w:val="0018309F"/>
    <w:rsid w:val="00183388"/>
    <w:rsid w:val="00184B09"/>
    <w:rsid w:val="00184E33"/>
    <w:rsid w:val="001854DA"/>
    <w:rsid w:val="0018644C"/>
    <w:rsid w:val="001866FF"/>
    <w:rsid w:val="0018686E"/>
    <w:rsid w:val="00190F8E"/>
    <w:rsid w:val="00192418"/>
    <w:rsid w:val="001927A2"/>
    <w:rsid w:val="001935F4"/>
    <w:rsid w:val="00193BC9"/>
    <w:rsid w:val="00195D40"/>
    <w:rsid w:val="00196664"/>
    <w:rsid w:val="00197D81"/>
    <w:rsid w:val="001A18CB"/>
    <w:rsid w:val="001A4D6B"/>
    <w:rsid w:val="001A55D5"/>
    <w:rsid w:val="001A5CCD"/>
    <w:rsid w:val="001A62F8"/>
    <w:rsid w:val="001A79C8"/>
    <w:rsid w:val="001A79CA"/>
    <w:rsid w:val="001A7F40"/>
    <w:rsid w:val="001B0DA5"/>
    <w:rsid w:val="001B4E6D"/>
    <w:rsid w:val="001B6B42"/>
    <w:rsid w:val="001C1D0F"/>
    <w:rsid w:val="001C22BB"/>
    <w:rsid w:val="001C2BE5"/>
    <w:rsid w:val="001C2DA7"/>
    <w:rsid w:val="001C31F8"/>
    <w:rsid w:val="001C3F69"/>
    <w:rsid w:val="001C4211"/>
    <w:rsid w:val="001C536B"/>
    <w:rsid w:val="001C62B7"/>
    <w:rsid w:val="001C7175"/>
    <w:rsid w:val="001C79DE"/>
    <w:rsid w:val="001D046F"/>
    <w:rsid w:val="001D1950"/>
    <w:rsid w:val="001D2FCB"/>
    <w:rsid w:val="001D3AD7"/>
    <w:rsid w:val="001D42DF"/>
    <w:rsid w:val="001D49C7"/>
    <w:rsid w:val="001D5D8D"/>
    <w:rsid w:val="001D623C"/>
    <w:rsid w:val="001D7C5E"/>
    <w:rsid w:val="001E00A6"/>
    <w:rsid w:val="001E1001"/>
    <w:rsid w:val="001E1063"/>
    <w:rsid w:val="001E1D5F"/>
    <w:rsid w:val="001E2F61"/>
    <w:rsid w:val="001E3166"/>
    <w:rsid w:val="001E403C"/>
    <w:rsid w:val="001E5344"/>
    <w:rsid w:val="001E6ACF"/>
    <w:rsid w:val="001E6CF6"/>
    <w:rsid w:val="001F1C76"/>
    <w:rsid w:val="001F1DD8"/>
    <w:rsid w:val="001F2E02"/>
    <w:rsid w:val="001F4174"/>
    <w:rsid w:val="001F4788"/>
    <w:rsid w:val="001F5573"/>
    <w:rsid w:val="001F5788"/>
    <w:rsid w:val="0020003F"/>
    <w:rsid w:val="00200EE4"/>
    <w:rsid w:val="00201922"/>
    <w:rsid w:val="00205B18"/>
    <w:rsid w:val="0020746F"/>
    <w:rsid w:val="002119CE"/>
    <w:rsid w:val="00212D06"/>
    <w:rsid w:val="00212EEA"/>
    <w:rsid w:val="00214A82"/>
    <w:rsid w:val="00214B6B"/>
    <w:rsid w:val="002154A5"/>
    <w:rsid w:val="00215A70"/>
    <w:rsid w:val="002167D4"/>
    <w:rsid w:val="002204B4"/>
    <w:rsid w:val="0022173E"/>
    <w:rsid w:val="0022219A"/>
    <w:rsid w:val="002260B6"/>
    <w:rsid w:val="00227513"/>
    <w:rsid w:val="00233253"/>
    <w:rsid w:val="00233915"/>
    <w:rsid w:val="0023443B"/>
    <w:rsid w:val="00234696"/>
    <w:rsid w:val="00235047"/>
    <w:rsid w:val="0023721A"/>
    <w:rsid w:val="0023739E"/>
    <w:rsid w:val="00240651"/>
    <w:rsid w:val="00240802"/>
    <w:rsid w:val="00240DA7"/>
    <w:rsid w:val="00243833"/>
    <w:rsid w:val="002515B8"/>
    <w:rsid w:val="002600AC"/>
    <w:rsid w:val="0026079F"/>
    <w:rsid w:val="00261BC7"/>
    <w:rsid w:val="00263708"/>
    <w:rsid w:val="00264346"/>
    <w:rsid w:val="002647B9"/>
    <w:rsid w:val="002654FF"/>
    <w:rsid w:val="00271E25"/>
    <w:rsid w:val="002721F4"/>
    <w:rsid w:val="00272357"/>
    <w:rsid w:val="00272AD8"/>
    <w:rsid w:val="00272E76"/>
    <w:rsid w:val="002739A1"/>
    <w:rsid w:val="002756A4"/>
    <w:rsid w:val="00275791"/>
    <w:rsid w:val="0027649B"/>
    <w:rsid w:val="00280FD4"/>
    <w:rsid w:val="00282118"/>
    <w:rsid w:val="0028248E"/>
    <w:rsid w:val="002827CE"/>
    <w:rsid w:val="002833D5"/>
    <w:rsid w:val="002838D5"/>
    <w:rsid w:val="002863D0"/>
    <w:rsid w:val="00287E54"/>
    <w:rsid w:val="00290E25"/>
    <w:rsid w:val="0029133C"/>
    <w:rsid w:val="00292DA5"/>
    <w:rsid w:val="00292E00"/>
    <w:rsid w:val="00293E54"/>
    <w:rsid w:val="00294A7F"/>
    <w:rsid w:val="00296C49"/>
    <w:rsid w:val="00297C27"/>
    <w:rsid w:val="002A04FA"/>
    <w:rsid w:val="002A4B16"/>
    <w:rsid w:val="002A66F0"/>
    <w:rsid w:val="002A78B7"/>
    <w:rsid w:val="002A7DD3"/>
    <w:rsid w:val="002B1B4C"/>
    <w:rsid w:val="002B269F"/>
    <w:rsid w:val="002B3573"/>
    <w:rsid w:val="002B484C"/>
    <w:rsid w:val="002C1188"/>
    <w:rsid w:val="002C1C36"/>
    <w:rsid w:val="002C2DE7"/>
    <w:rsid w:val="002D0B2B"/>
    <w:rsid w:val="002D0CBA"/>
    <w:rsid w:val="002D19F0"/>
    <w:rsid w:val="002D3488"/>
    <w:rsid w:val="002D4DC0"/>
    <w:rsid w:val="002D4EB4"/>
    <w:rsid w:val="002D782F"/>
    <w:rsid w:val="002D7A85"/>
    <w:rsid w:val="002E222D"/>
    <w:rsid w:val="002E23C6"/>
    <w:rsid w:val="002E403A"/>
    <w:rsid w:val="002E4F57"/>
    <w:rsid w:val="002E51CA"/>
    <w:rsid w:val="002F0272"/>
    <w:rsid w:val="002F1982"/>
    <w:rsid w:val="002F23AE"/>
    <w:rsid w:val="002F2659"/>
    <w:rsid w:val="002F3F19"/>
    <w:rsid w:val="002F649B"/>
    <w:rsid w:val="002F69FB"/>
    <w:rsid w:val="002F704A"/>
    <w:rsid w:val="003023CE"/>
    <w:rsid w:val="00303EBA"/>
    <w:rsid w:val="00304282"/>
    <w:rsid w:val="00310078"/>
    <w:rsid w:val="003108FB"/>
    <w:rsid w:val="003117B1"/>
    <w:rsid w:val="0031452D"/>
    <w:rsid w:val="00316AE8"/>
    <w:rsid w:val="00322D07"/>
    <w:rsid w:val="00322EF2"/>
    <w:rsid w:val="0032635A"/>
    <w:rsid w:val="00326DE5"/>
    <w:rsid w:val="003277DE"/>
    <w:rsid w:val="00330F0C"/>
    <w:rsid w:val="003319E2"/>
    <w:rsid w:val="00333812"/>
    <w:rsid w:val="003363E8"/>
    <w:rsid w:val="003407F7"/>
    <w:rsid w:val="003413B0"/>
    <w:rsid w:val="003415C7"/>
    <w:rsid w:val="00342367"/>
    <w:rsid w:val="00342662"/>
    <w:rsid w:val="0034395A"/>
    <w:rsid w:val="0034648D"/>
    <w:rsid w:val="00347510"/>
    <w:rsid w:val="00352CCD"/>
    <w:rsid w:val="00353BB9"/>
    <w:rsid w:val="0035594D"/>
    <w:rsid w:val="0035778C"/>
    <w:rsid w:val="003608B0"/>
    <w:rsid w:val="0036092E"/>
    <w:rsid w:val="0036508A"/>
    <w:rsid w:val="0036661A"/>
    <w:rsid w:val="00366CC9"/>
    <w:rsid w:val="00367259"/>
    <w:rsid w:val="0036755B"/>
    <w:rsid w:val="00371234"/>
    <w:rsid w:val="0037234C"/>
    <w:rsid w:val="00373473"/>
    <w:rsid w:val="00374538"/>
    <w:rsid w:val="00374A90"/>
    <w:rsid w:val="003754E9"/>
    <w:rsid w:val="00375D12"/>
    <w:rsid w:val="00376E92"/>
    <w:rsid w:val="00380B11"/>
    <w:rsid w:val="00380E51"/>
    <w:rsid w:val="003819A4"/>
    <w:rsid w:val="003847E2"/>
    <w:rsid w:val="00384DD1"/>
    <w:rsid w:val="00384E18"/>
    <w:rsid w:val="00385FD4"/>
    <w:rsid w:val="00387E6C"/>
    <w:rsid w:val="00390C65"/>
    <w:rsid w:val="00391DC7"/>
    <w:rsid w:val="00392CDE"/>
    <w:rsid w:val="003934A1"/>
    <w:rsid w:val="00395FB6"/>
    <w:rsid w:val="00396BF3"/>
    <w:rsid w:val="003979C9"/>
    <w:rsid w:val="003A0076"/>
    <w:rsid w:val="003A1408"/>
    <w:rsid w:val="003A26E2"/>
    <w:rsid w:val="003A2DE5"/>
    <w:rsid w:val="003A36D8"/>
    <w:rsid w:val="003A4B07"/>
    <w:rsid w:val="003A5953"/>
    <w:rsid w:val="003A5B40"/>
    <w:rsid w:val="003A7A86"/>
    <w:rsid w:val="003B1B52"/>
    <w:rsid w:val="003B2997"/>
    <w:rsid w:val="003B4320"/>
    <w:rsid w:val="003B465B"/>
    <w:rsid w:val="003B52F8"/>
    <w:rsid w:val="003B5B84"/>
    <w:rsid w:val="003B5E93"/>
    <w:rsid w:val="003C0AC7"/>
    <w:rsid w:val="003C12B4"/>
    <w:rsid w:val="003C1E59"/>
    <w:rsid w:val="003C230E"/>
    <w:rsid w:val="003C282F"/>
    <w:rsid w:val="003C2B6A"/>
    <w:rsid w:val="003C49FF"/>
    <w:rsid w:val="003C5049"/>
    <w:rsid w:val="003C5C4A"/>
    <w:rsid w:val="003D0256"/>
    <w:rsid w:val="003D0B21"/>
    <w:rsid w:val="003D2569"/>
    <w:rsid w:val="003D573B"/>
    <w:rsid w:val="003D5AB1"/>
    <w:rsid w:val="003D5E21"/>
    <w:rsid w:val="003D629F"/>
    <w:rsid w:val="003E4D5E"/>
    <w:rsid w:val="003E5770"/>
    <w:rsid w:val="003E57B7"/>
    <w:rsid w:val="003E6A84"/>
    <w:rsid w:val="003E6F13"/>
    <w:rsid w:val="003E752E"/>
    <w:rsid w:val="003E76FC"/>
    <w:rsid w:val="003E7EBE"/>
    <w:rsid w:val="003F10EE"/>
    <w:rsid w:val="003F1E33"/>
    <w:rsid w:val="003F1EC1"/>
    <w:rsid w:val="003F4250"/>
    <w:rsid w:val="003F6D38"/>
    <w:rsid w:val="00400BF3"/>
    <w:rsid w:val="00401BE7"/>
    <w:rsid w:val="0040355F"/>
    <w:rsid w:val="00404331"/>
    <w:rsid w:val="0040461F"/>
    <w:rsid w:val="0040526D"/>
    <w:rsid w:val="00405790"/>
    <w:rsid w:val="0041000B"/>
    <w:rsid w:val="00410FBB"/>
    <w:rsid w:val="00411CEE"/>
    <w:rsid w:val="00412FA3"/>
    <w:rsid w:val="004142E7"/>
    <w:rsid w:val="00416BED"/>
    <w:rsid w:val="004201C3"/>
    <w:rsid w:val="00420434"/>
    <w:rsid w:val="00421DF9"/>
    <w:rsid w:val="00427209"/>
    <w:rsid w:val="00427578"/>
    <w:rsid w:val="00432DAB"/>
    <w:rsid w:val="00434181"/>
    <w:rsid w:val="0043450C"/>
    <w:rsid w:val="0043779E"/>
    <w:rsid w:val="004377F0"/>
    <w:rsid w:val="00440D96"/>
    <w:rsid w:val="004411BC"/>
    <w:rsid w:val="0044165D"/>
    <w:rsid w:val="00441B39"/>
    <w:rsid w:val="00441D20"/>
    <w:rsid w:val="0044315D"/>
    <w:rsid w:val="0044416C"/>
    <w:rsid w:val="00446BE7"/>
    <w:rsid w:val="00452D58"/>
    <w:rsid w:val="004545A7"/>
    <w:rsid w:val="00455090"/>
    <w:rsid w:val="00457007"/>
    <w:rsid w:val="00457116"/>
    <w:rsid w:val="0045738B"/>
    <w:rsid w:val="0045744E"/>
    <w:rsid w:val="0045786B"/>
    <w:rsid w:val="00457CEF"/>
    <w:rsid w:val="0046122A"/>
    <w:rsid w:val="00462062"/>
    <w:rsid w:val="00462584"/>
    <w:rsid w:val="004630F4"/>
    <w:rsid w:val="00463963"/>
    <w:rsid w:val="0046529C"/>
    <w:rsid w:val="004654CF"/>
    <w:rsid w:val="00465CF0"/>
    <w:rsid w:val="00467823"/>
    <w:rsid w:val="00467F5E"/>
    <w:rsid w:val="00470067"/>
    <w:rsid w:val="00470145"/>
    <w:rsid w:val="004708F0"/>
    <w:rsid w:val="00470E2C"/>
    <w:rsid w:val="004712D1"/>
    <w:rsid w:val="004725DD"/>
    <w:rsid w:val="00473895"/>
    <w:rsid w:val="00473F74"/>
    <w:rsid w:val="00474277"/>
    <w:rsid w:val="004760EC"/>
    <w:rsid w:val="0047721F"/>
    <w:rsid w:val="00480843"/>
    <w:rsid w:val="004809CD"/>
    <w:rsid w:val="004819FF"/>
    <w:rsid w:val="0048241D"/>
    <w:rsid w:val="00483828"/>
    <w:rsid w:val="00483FEA"/>
    <w:rsid w:val="004863C7"/>
    <w:rsid w:val="004868BD"/>
    <w:rsid w:val="00487690"/>
    <w:rsid w:val="004905DF"/>
    <w:rsid w:val="00490F3B"/>
    <w:rsid w:val="004914F5"/>
    <w:rsid w:val="00491DD6"/>
    <w:rsid w:val="00491DE4"/>
    <w:rsid w:val="004930A3"/>
    <w:rsid w:val="00495E5E"/>
    <w:rsid w:val="0049782F"/>
    <w:rsid w:val="004A22C1"/>
    <w:rsid w:val="004A3B5B"/>
    <w:rsid w:val="004A454C"/>
    <w:rsid w:val="004A6854"/>
    <w:rsid w:val="004B114B"/>
    <w:rsid w:val="004B2119"/>
    <w:rsid w:val="004B30C0"/>
    <w:rsid w:val="004B396D"/>
    <w:rsid w:val="004B5082"/>
    <w:rsid w:val="004B61D7"/>
    <w:rsid w:val="004B7E4E"/>
    <w:rsid w:val="004C0727"/>
    <w:rsid w:val="004C1048"/>
    <w:rsid w:val="004C1F01"/>
    <w:rsid w:val="004C2340"/>
    <w:rsid w:val="004C2F34"/>
    <w:rsid w:val="004C4E0C"/>
    <w:rsid w:val="004C56A8"/>
    <w:rsid w:val="004C6601"/>
    <w:rsid w:val="004D1858"/>
    <w:rsid w:val="004D211F"/>
    <w:rsid w:val="004D23FE"/>
    <w:rsid w:val="004D4306"/>
    <w:rsid w:val="004D5C26"/>
    <w:rsid w:val="004D7376"/>
    <w:rsid w:val="004D7CF7"/>
    <w:rsid w:val="004E0396"/>
    <w:rsid w:val="004E0E50"/>
    <w:rsid w:val="004E2E36"/>
    <w:rsid w:val="004E4FEC"/>
    <w:rsid w:val="004E551E"/>
    <w:rsid w:val="004E5A45"/>
    <w:rsid w:val="004E6076"/>
    <w:rsid w:val="004E7E9E"/>
    <w:rsid w:val="004F0BCF"/>
    <w:rsid w:val="004F1E17"/>
    <w:rsid w:val="004F32F9"/>
    <w:rsid w:val="004F35EC"/>
    <w:rsid w:val="004F4042"/>
    <w:rsid w:val="004F48B4"/>
    <w:rsid w:val="004F4AE7"/>
    <w:rsid w:val="004F7E5A"/>
    <w:rsid w:val="005006FD"/>
    <w:rsid w:val="00500777"/>
    <w:rsid w:val="005041B1"/>
    <w:rsid w:val="0050432D"/>
    <w:rsid w:val="00504D8C"/>
    <w:rsid w:val="00505685"/>
    <w:rsid w:val="00507174"/>
    <w:rsid w:val="00507783"/>
    <w:rsid w:val="00507961"/>
    <w:rsid w:val="00511738"/>
    <w:rsid w:val="0051228D"/>
    <w:rsid w:val="005126E9"/>
    <w:rsid w:val="005129FA"/>
    <w:rsid w:val="00514DC8"/>
    <w:rsid w:val="00515903"/>
    <w:rsid w:val="005168E8"/>
    <w:rsid w:val="00517392"/>
    <w:rsid w:val="00517471"/>
    <w:rsid w:val="00521AF3"/>
    <w:rsid w:val="00521BFE"/>
    <w:rsid w:val="00521ED0"/>
    <w:rsid w:val="00522C6C"/>
    <w:rsid w:val="00523C32"/>
    <w:rsid w:val="00523E9E"/>
    <w:rsid w:val="00524AD3"/>
    <w:rsid w:val="00527B77"/>
    <w:rsid w:val="0053117B"/>
    <w:rsid w:val="00531C39"/>
    <w:rsid w:val="00534A4E"/>
    <w:rsid w:val="0053705C"/>
    <w:rsid w:val="00540871"/>
    <w:rsid w:val="00541ADA"/>
    <w:rsid w:val="00541C08"/>
    <w:rsid w:val="0054293C"/>
    <w:rsid w:val="00543489"/>
    <w:rsid w:val="00543E9C"/>
    <w:rsid w:val="00544F81"/>
    <w:rsid w:val="00545844"/>
    <w:rsid w:val="00553E7E"/>
    <w:rsid w:val="005559E8"/>
    <w:rsid w:val="00555EE0"/>
    <w:rsid w:val="0055782D"/>
    <w:rsid w:val="00560E13"/>
    <w:rsid w:val="00561D03"/>
    <w:rsid w:val="00563048"/>
    <w:rsid w:val="005633E6"/>
    <w:rsid w:val="00564056"/>
    <w:rsid w:val="005644C2"/>
    <w:rsid w:val="00564864"/>
    <w:rsid w:val="0056492E"/>
    <w:rsid w:val="00572EA8"/>
    <w:rsid w:val="00574106"/>
    <w:rsid w:val="00574D27"/>
    <w:rsid w:val="00574D95"/>
    <w:rsid w:val="0057519B"/>
    <w:rsid w:val="0057600C"/>
    <w:rsid w:val="00577D67"/>
    <w:rsid w:val="00580CED"/>
    <w:rsid w:val="00581EF6"/>
    <w:rsid w:val="00582159"/>
    <w:rsid w:val="0058217D"/>
    <w:rsid w:val="00582D5B"/>
    <w:rsid w:val="00583314"/>
    <w:rsid w:val="00584386"/>
    <w:rsid w:val="00590E98"/>
    <w:rsid w:val="005918D2"/>
    <w:rsid w:val="00592F7D"/>
    <w:rsid w:val="005937D7"/>
    <w:rsid w:val="00593F4A"/>
    <w:rsid w:val="005959E6"/>
    <w:rsid w:val="0059608F"/>
    <w:rsid w:val="005A12A4"/>
    <w:rsid w:val="005A15F6"/>
    <w:rsid w:val="005A2282"/>
    <w:rsid w:val="005A2A51"/>
    <w:rsid w:val="005A5FAE"/>
    <w:rsid w:val="005A70AA"/>
    <w:rsid w:val="005B0065"/>
    <w:rsid w:val="005B0344"/>
    <w:rsid w:val="005B1F43"/>
    <w:rsid w:val="005B20D0"/>
    <w:rsid w:val="005B2AAA"/>
    <w:rsid w:val="005B4A34"/>
    <w:rsid w:val="005B5617"/>
    <w:rsid w:val="005B6F9B"/>
    <w:rsid w:val="005C149C"/>
    <w:rsid w:val="005C1E89"/>
    <w:rsid w:val="005C1F55"/>
    <w:rsid w:val="005C3343"/>
    <w:rsid w:val="005C39ED"/>
    <w:rsid w:val="005C5040"/>
    <w:rsid w:val="005C603C"/>
    <w:rsid w:val="005C6E8C"/>
    <w:rsid w:val="005D0B16"/>
    <w:rsid w:val="005D1E74"/>
    <w:rsid w:val="005D2885"/>
    <w:rsid w:val="005D42A5"/>
    <w:rsid w:val="005D682B"/>
    <w:rsid w:val="005D6A2E"/>
    <w:rsid w:val="005D7E77"/>
    <w:rsid w:val="005E209B"/>
    <w:rsid w:val="005E3D7E"/>
    <w:rsid w:val="005E56B7"/>
    <w:rsid w:val="005E56F0"/>
    <w:rsid w:val="005E7FB5"/>
    <w:rsid w:val="005F180A"/>
    <w:rsid w:val="005F2576"/>
    <w:rsid w:val="005F3401"/>
    <w:rsid w:val="005F41AA"/>
    <w:rsid w:val="005F5F24"/>
    <w:rsid w:val="005F6428"/>
    <w:rsid w:val="005F7FC2"/>
    <w:rsid w:val="006010A3"/>
    <w:rsid w:val="006010AD"/>
    <w:rsid w:val="00602F45"/>
    <w:rsid w:val="0060395C"/>
    <w:rsid w:val="00603B23"/>
    <w:rsid w:val="00604DA9"/>
    <w:rsid w:val="00606283"/>
    <w:rsid w:val="00606465"/>
    <w:rsid w:val="0060661A"/>
    <w:rsid w:val="00606BA2"/>
    <w:rsid w:val="006076DF"/>
    <w:rsid w:val="00607AB2"/>
    <w:rsid w:val="0061239B"/>
    <w:rsid w:val="006127C4"/>
    <w:rsid w:val="00614D03"/>
    <w:rsid w:val="0061517E"/>
    <w:rsid w:val="006162EA"/>
    <w:rsid w:val="00616AD1"/>
    <w:rsid w:val="00616B08"/>
    <w:rsid w:val="00620481"/>
    <w:rsid w:val="00621166"/>
    <w:rsid w:val="0062285A"/>
    <w:rsid w:val="006240D5"/>
    <w:rsid w:val="0062502F"/>
    <w:rsid w:val="00625390"/>
    <w:rsid w:val="00626C25"/>
    <w:rsid w:val="006275C1"/>
    <w:rsid w:val="00627604"/>
    <w:rsid w:val="006302D3"/>
    <w:rsid w:val="006318AF"/>
    <w:rsid w:val="00632531"/>
    <w:rsid w:val="0063458A"/>
    <w:rsid w:val="00634D2D"/>
    <w:rsid w:val="00635C96"/>
    <w:rsid w:val="006409C2"/>
    <w:rsid w:val="0064159C"/>
    <w:rsid w:val="0064202E"/>
    <w:rsid w:val="00643E4B"/>
    <w:rsid w:val="006445C4"/>
    <w:rsid w:val="00645C54"/>
    <w:rsid w:val="0064746A"/>
    <w:rsid w:val="006502EC"/>
    <w:rsid w:val="00650C2D"/>
    <w:rsid w:val="0065341A"/>
    <w:rsid w:val="00654197"/>
    <w:rsid w:val="00654755"/>
    <w:rsid w:val="0065482A"/>
    <w:rsid w:val="00654D3F"/>
    <w:rsid w:val="00654F66"/>
    <w:rsid w:val="006562E7"/>
    <w:rsid w:val="0065685B"/>
    <w:rsid w:val="0065738B"/>
    <w:rsid w:val="00657799"/>
    <w:rsid w:val="006627E2"/>
    <w:rsid w:val="00664C2B"/>
    <w:rsid w:val="00665699"/>
    <w:rsid w:val="006658C6"/>
    <w:rsid w:val="00667716"/>
    <w:rsid w:val="00670458"/>
    <w:rsid w:val="006713BC"/>
    <w:rsid w:val="00671D88"/>
    <w:rsid w:val="00676358"/>
    <w:rsid w:val="00680012"/>
    <w:rsid w:val="0068075C"/>
    <w:rsid w:val="006810E6"/>
    <w:rsid w:val="00682A57"/>
    <w:rsid w:val="00682F37"/>
    <w:rsid w:val="00683C7B"/>
    <w:rsid w:val="00684B91"/>
    <w:rsid w:val="00685000"/>
    <w:rsid w:val="00685585"/>
    <w:rsid w:val="00685DBF"/>
    <w:rsid w:val="00685FAD"/>
    <w:rsid w:val="00686AA0"/>
    <w:rsid w:val="00690CC6"/>
    <w:rsid w:val="00692375"/>
    <w:rsid w:val="0069263D"/>
    <w:rsid w:val="00694DE3"/>
    <w:rsid w:val="006A02BB"/>
    <w:rsid w:val="006A09EE"/>
    <w:rsid w:val="006A0D6B"/>
    <w:rsid w:val="006A5991"/>
    <w:rsid w:val="006A79DC"/>
    <w:rsid w:val="006A7D80"/>
    <w:rsid w:val="006B0C2D"/>
    <w:rsid w:val="006B2633"/>
    <w:rsid w:val="006B5453"/>
    <w:rsid w:val="006B7567"/>
    <w:rsid w:val="006C20D6"/>
    <w:rsid w:val="006C3767"/>
    <w:rsid w:val="006C47BD"/>
    <w:rsid w:val="006C7B59"/>
    <w:rsid w:val="006D0222"/>
    <w:rsid w:val="006D15E6"/>
    <w:rsid w:val="006D31CD"/>
    <w:rsid w:val="006D3FEE"/>
    <w:rsid w:val="006D3FF6"/>
    <w:rsid w:val="006D479A"/>
    <w:rsid w:val="006D5566"/>
    <w:rsid w:val="006D5571"/>
    <w:rsid w:val="006D779F"/>
    <w:rsid w:val="006D7919"/>
    <w:rsid w:val="006E008E"/>
    <w:rsid w:val="006E41A1"/>
    <w:rsid w:val="006E591C"/>
    <w:rsid w:val="006E5A64"/>
    <w:rsid w:val="006E5CFF"/>
    <w:rsid w:val="006E62ED"/>
    <w:rsid w:val="006E69D5"/>
    <w:rsid w:val="006F080F"/>
    <w:rsid w:val="006F1E10"/>
    <w:rsid w:val="006F20A1"/>
    <w:rsid w:val="006F3F32"/>
    <w:rsid w:val="006F5E90"/>
    <w:rsid w:val="006F6EB0"/>
    <w:rsid w:val="006F7FC0"/>
    <w:rsid w:val="00701F81"/>
    <w:rsid w:val="00702A6E"/>
    <w:rsid w:val="007035F8"/>
    <w:rsid w:val="00704316"/>
    <w:rsid w:val="00705B45"/>
    <w:rsid w:val="00706A2E"/>
    <w:rsid w:val="007071F9"/>
    <w:rsid w:val="00710FB5"/>
    <w:rsid w:val="007121B8"/>
    <w:rsid w:val="00712C23"/>
    <w:rsid w:val="007145F2"/>
    <w:rsid w:val="0071639C"/>
    <w:rsid w:val="0072000F"/>
    <w:rsid w:val="00723615"/>
    <w:rsid w:val="00724723"/>
    <w:rsid w:val="00724A94"/>
    <w:rsid w:val="00726F5E"/>
    <w:rsid w:val="00727170"/>
    <w:rsid w:val="00727C8D"/>
    <w:rsid w:val="00730274"/>
    <w:rsid w:val="00730E67"/>
    <w:rsid w:val="00732EA1"/>
    <w:rsid w:val="00733433"/>
    <w:rsid w:val="007341C3"/>
    <w:rsid w:val="00735C79"/>
    <w:rsid w:val="007366E0"/>
    <w:rsid w:val="00737F12"/>
    <w:rsid w:val="00741258"/>
    <w:rsid w:val="007427C8"/>
    <w:rsid w:val="007431FE"/>
    <w:rsid w:val="00746B95"/>
    <w:rsid w:val="00746EF3"/>
    <w:rsid w:val="0074764F"/>
    <w:rsid w:val="007508B3"/>
    <w:rsid w:val="00751B26"/>
    <w:rsid w:val="00752E4D"/>
    <w:rsid w:val="00755525"/>
    <w:rsid w:val="00756BD0"/>
    <w:rsid w:val="007578A5"/>
    <w:rsid w:val="007604C5"/>
    <w:rsid w:val="00764160"/>
    <w:rsid w:val="00765737"/>
    <w:rsid w:val="00765BD0"/>
    <w:rsid w:val="007667D1"/>
    <w:rsid w:val="00767029"/>
    <w:rsid w:val="00767388"/>
    <w:rsid w:val="0077027D"/>
    <w:rsid w:val="007703A2"/>
    <w:rsid w:val="00771953"/>
    <w:rsid w:val="00771DBC"/>
    <w:rsid w:val="00772D81"/>
    <w:rsid w:val="00773BFD"/>
    <w:rsid w:val="0077572D"/>
    <w:rsid w:val="00777762"/>
    <w:rsid w:val="00777AB2"/>
    <w:rsid w:val="007804E6"/>
    <w:rsid w:val="0078055C"/>
    <w:rsid w:val="00781B51"/>
    <w:rsid w:val="00783985"/>
    <w:rsid w:val="00784E6F"/>
    <w:rsid w:val="007853BB"/>
    <w:rsid w:val="00791C92"/>
    <w:rsid w:val="007925AF"/>
    <w:rsid w:val="0079296E"/>
    <w:rsid w:val="00792FA3"/>
    <w:rsid w:val="00793928"/>
    <w:rsid w:val="00793DC5"/>
    <w:rsid w:val="007945CB"/>
    <w:rsid w:val="00795E79"/>
    <w:rsid w:val="007A00E0"/>
    <w:rsid w:val="007A0117"/>
    <w:rsid w:val="007A0290"/>
    <w:rsid w:val="007A039D"/>
    <w:rsid w:val="007A1B00"/>
    <w:rsid w:val="007A3187"/>
    <w:rsid w:val="007A4385"/>
    <w:rsid w:val="007A44EC"/>
    <w:rsid w:val="007A5024"/>
    <w:rsid w:val="007B6740"/>
    <w:rsid w:val="007B772D"/>
    <w:rsid w:val="007B775B"/>
    <w:rsid w:val="007C19EC"/>
    <w:rsid w:val="007C1D65"/>
    <w:rsid w:val="007C3ECD"/>
    <w:rsid w:val="007C5514"/>
    <w:rsid w:val="007C6755"/>
    <w:rsid w:val="007C6DB4"/>
    <w:rsid w:val="007C6DBF"/>
    <w:rsid w:val="007D1313"/>
    <w:rsid w:val="007D2567"/>
    <w:rsid w:val="007D33DC"/>
    <w:rsid w:val="007D3F0F"/>
    <w:rsid w:val="007D426B"/>
    <w:rsid w:val="007D464C"/>
    <w:rsid w:val="007D5EFE"/>
    <w:rsid w:val="007D7EA1"/>
    <w:rsid w:val="007E07F3"/>
    <w:rsid w:val="007E2FFA"/>
    <w:rsid w:val="007E32E3"/>
    <w:rsid w:val="007E39EC"/>
    <w:rsid w:val="007E5CDF"/>
    <w:rsid w:val="007E6C47"/>
    <w:rsid w:val="007E7C8B"/>
    <w:rsid w:val="007F0894"/>
    <w:rsid w:val="007F0F18"/>
    <w:rsid w:val="007F1940"/>
    <w:rsid w:val="007F1C34"/>
    <w:rsid w:val="007F2C1C"/>
    <w:rsid w:val="007F369C"/>
    <w:rsid w:val="007F4CB7"/>
    <w:rsid w:val="007F4E47"/>
    <w:rsid w:val="00803385"/>
    <w:rsid w:val="00803ED5"/>
    <w:rsid w:val="0080603D"/>
    <w:rsid w:val="00806E55"/>
    <w:rsid w:val="00811046"/>
    <w:rsid w:val="00811EFD"/>
    <w:rsid w:val="00813B84"/>
    <w:rsid w:val="008140D3"/>
    <w:rsid w:val="00815BF5"/>
    <w:rsid w:val="00815E8E"/>
    <w:rsid w:val="008165C7"/>
    <w:rsid w:val="0081731B"/>
    <w:rsid w:val="008173CD"/>
    <w:rsid w:val="008174AA"/>
    <w:rsid w:val="00817A76"/>
    <w:rsid w:val="00821ACE"/>
    <w:rsid w:val="0082243B"/>
    <w:rsid w:val="00822FD0"/>
    <w:rsid w:val="008247E7"/>
    <w:rsid w:val="00825433"/>
    <w:rsid w:val="008255B9"/>
    <w:rsid w:val="00825AEF"/>
    <w:rsid w:val="0082645E"/>
    <w:rsid w:val="00826CB7"/>
    <w:rsid w:val="00827CBB"/>
    <w:rsid w:val="00832FEF"/>
    <w:rsid w:val="00833C52"/>
    <w:rsid w:val="00835398"/>
    <w:rsid w:val="00835790"/>
    <w:rsid w:val="008357A1"/>
    <w:rsid w:val="008369B1"/>
    <w:rsid w:val="00837986"/>
    <w:rsid w:val="00837B5E"/>
    <w:rsid w:val="00837EB3"/>
    <w:rsid w:val="00842969"/>
    <w:rsid w:val="00843287"/>
    <w:rsid w:val="0084418C"/>
    <w:rsid w:val="008444AA"/>
    <w:rsid w:val="0084677C"/>
    <w:rsid w:val="00847371"/>
    <w:rsid w:val="00847DE4"/>
    <w:rsid w:val="00851AB2"/>
    <w:rsid w:val="00851AE9"/>
    <w:rsid w:val="00851F57"/>
    <w:rsid w:val="0085212C"/>
    <w:rsid w:val="00853343"/>
    <w:rsid w:val="00853633"/>
    <w:rsid w:val="008536D4"/>
    <w:rsid w:val="0085435C"/>
    <w:rsid w:val="00855DB2"/>
    <w:rsid w:val="008566EC"/>
    <w:rsid w:val="008574E3"/>
    <w:rsid w:val="00861812"/>
    <w:rsid w:val="00861941"/>
    <w:rsid w:val="00862A48"/>
    <w:rsid w:val="0086348D"/>
    <w:rsid w:val="00863494"/>
    <w:rsid w:val="008635F3"/>
    <w:rsid w:val="00864FA3"/>
    <w:rsid w:val="0086567B"/>
    <w:rsid w:val="008663BE"/>
    <w:rsid w:val="00866501"/>
    <w:rsid w:val="00867766"/>
    <w:rsid w:val="00867A3C"/>
    <w:rsid w:val="00867A84"/>
    <w:rsid w:val="00867DEA"/>
    <w:rsid w:val="00867E51"/>
    <w:rsid w:val="00870ABB"/>
    <w:rsid w:val="00873043"/>
    <w:rsid w:val="00874B0B"/>
    <w:rsid w:val="00875737"/>
    <w:rsid w:val="00876022"/>
    <w:rsid w:val="00876E19"/>
    <w:rsid w:val="00882E85"/>
    <w:rsid w:val="008831A8"/>
    <w:rsid w:val="00883C38"/>
    <w:rsid w:val="00883ED8"/>
    <w:rsid w:val="00885B52"/>
    <w:rsid w:val="00887727"/>
    <w:rsid w:val="0089137F"/>
    <w:rsid w:val="00892C38"/>
    <w:rsid w:val="00893C5D"/>
    <w:rsid w:val="00893FDF"/>
    <w:rsid w:val="008963AD"/>
    <w:rsid w:val="00896911"/>
    <w:rsid w:val="00896C12"/>
    <w:rsid w:val="008973AC"/>
    <w:rsid w:val="00897458"/>
    <w:rsid w:val="0089796D"/>
    <w:rsid w:val="00897FC6"/>
    <w:rsid w:val="008A1975"/>
    <w:rsid w:val="008A34D4"/>
    <w:rsid w:val="008A5BB1"/>
    <w:rsid w:val="008B103B"/>
    <w:rsid w:val="008B2157"/>
    <w:rsid w:val="008B3389"/>
    <w:rsid w:val="008B360C"/>
    <w:rsid w:val="008B3EE2"/>
    <w:rsid w:val="008B42A9"/>
    <w:rsid w:val="008B5042"/>
    <w:rsid w:val="008C1DDF"/>
    <w:rsid w:val="008C240F"/>
    <w:rsid w:val="008C484C"/>
    <w:rsid w:val="008C4A6A"/>
    <w:rsid w:val="008C68A6"/>
    <w:rsid w:val="008C7568"/>
    <w:rsid w:val="008C75D8"/>
    <w:rsid w:val="008D04D2"/>
    <w:rsid w:val="008D1E5D"/>
    <w:rsid w:val="008D2111"/>
    <w:rsid w:val="008D3EFF"/>
    <w:rsid w:val="008D3FD0"/>
    <w:rsid w:val="008D4622"/>
    <w:rsid w:val="008D4F92"/>
    <w:rsid w:val="008D6A4D"/>
    <w:rsid w:val="008D6D79"/>
    <w:rsid w:val="008E1523"/>
    <w:rsid w:val="008E3B07"/>
    <w:rsid w:val="008E3CF0"/>
    <w:rsid w:val="008E4E34"/>
    <w:rsid w:val="008E6CF2"/>
    <w:rsid w:val="008E7FFA"/>
    <w:rsid w:val="008F0228"/>
    <w:rsid w:val="008F0EDD"/>
    <w:rsid w:val="008F12E2"/>
    <w:rsid w:val="008F1715"/>
    <w:rsid w:val="008F433B"/>
    <w:rsid w:val="008F4530"/>
    <w:rsid w:val="008F6366"/>
    <w:rsid w:val="008F729A"/>
    <w:rsid w:val="00900636"/>
    <w:rsid w:val="0090082A"/>
    <w:rsid w:val="00900A39"/>
    <w:rsid w:val="0090220E"/>
    <w:rsid w:val="00906961"/>
    <w:rsid w:val="00906C27"/>
    <w:rsid w:val="00907F44"/>
    <w:rsid w:val="00910185"/>
    <w:rsid w:val="0091479C"/>
    <w:rsid w:val="00916AB2"/>
    <w:rsid w:val="00917AEC"/>
    <w:rsid w:val="00917F19"/>
    <w:rsid w:val="00920352"/>
    <w:rsid w:val="00920ACC"/>
    <w:rsid w:val="009213FF"/>
    <w:rsid w:val="009231F0"/>
    <w:rsid w:val="00923314"/>
    <w:rsid w:val="00923E1A"/>
    <w:rsid w:val="00924EA6"/>
    <w:rsid w:val="00926DBA"/>
    <w:rsid w:val="00927504"/>
    <w:rsid w:val="00930978"/>
    <w:rsid w:val="009313E4"/>
    <w:rsid w:val="00934E5B"/>
    <w:rsid w:val="009355E4"/>
    <w:rsid w:val="0093632F"/>
    <w:rsid w:val="009370C3"/>
    <w:rsid w:val="00940510"/>
    <w:rsid w:val="0094327B"/>
    <w:rsid w:val="009433C4"/>
    <w:rsid w:val="00943A41"/>
    <w:rsid w:val="009449E1"/>
    <w:rsid w:val="009463CF"/>
    <w:rsid w:val="009469BF"/>
    <w:rsid w:val="0095021A"/>
    <w:rsid w:val="009536BA"/>
    <w:rsid w:val="009554FF"/>
    <w:rsid w:val="00956053"/>
    <w:rsid w:val="009563EC"/>
    <w:rsid w:val="00956C6E"/>
    <w:rsid w:val="00960B83"/>
    <w:rsid w:val="009628F8"/>
    <w:rsid w:val="00963F50"/>
    <w:rsid w:val="00970976"/>
    <w:rsid w:val="00971479"/>
    <w:rsid w:val="00973867"/>
    <w:rsid w:val="00973F16"/>
    <w:rsid w:val="00975210"/>
    <w:rsid w:val="0098393B"/>
    <w:rsid w:val="00984F2A"/>
    <w:rsid w:val="0098610A"/>
    <w:rsid w:val="009864FE"/>
    <w:rsid w:val="0098752B"/>
    <w:rsid w:val="00991742"/>
    <w:rsid w:val="009918F1"/>
    <w:rsid w:val="00993665"/>
    <w:rsid w:val="00993D02"/>
    <w:rsid w:val="00994D9D"/>
    <w:rsid w:val="0099528A"/>
    <w:rsid w:val="009969BC"/>
    <w:rsid w:val="00997704"/>
    <w:rsid w:val="009A0260"/>
    <w:rsid w:val="009A2E93"/>
    <w:rsid w:val="009A3ADA"/>
    <w:rsid w:val="009A530A"/>
    <w:rsid w:val="009A576D"/>
    <w:rsid w:val="009A7874"/>
    <w:rsid w:val="009A7B9C"/>
    <w:rsid w:val="009B03B7"/>
    <w:rsid w:val="009B052C"/>
    <w:rsid w:val="009B0E38"/>
    <w:rsid w:val="009B1665"/>
    <w:rsid w:val="009B4AAC"/>
    <w:rsid w:val="009B5760"/>
    <w:rsid w:val="009B61E9"/>
    <w:rsid w:val="009B791A"/>
    <w:rsid w:val="009C1041"/>
    <w:rsid w:val="009C11F2"/>
    <w:rsid w:val="009C13D0"/>
    <w:rsid w:val="009C53FC"/>
    <w:rsid w:val="009C6CB2"/>
    <w:rsid w:val="009C6DEF"/>
    <w:rsid w:val="009C7CCA"/>
    <w:rsid w:val="009D1B7C"/>
    <w:rsid w:val="009D1CB9"/>
    <w:rsid w:val="009D24AD"/>
    <w:rsid w:val="009D51BD"/>
    <w:rsid w:val="009D7ADC"/>
    <w:rsid w:val="009D7F1D"/>
    <w:rsid w:val="009E14B4"/>
    <w:rsid w:val="009E165E"/>
    <w:rsid w:val="009E4101"/>
    <w:rsid w:val="009E4C8E"/>
    <w:rsid w:val="009E526B"/>
    <w:rsid w:val="009F0BCD"/>
    <w:rsid w:val="009F387C"/>
    <w:rsid w:val="009F3D40"/>
    <w:rsid w:val="009F56DF"/>
    <w:rsid w:val="009F6CB9"/>
    <w:rsid w:val="009F7533"/>
    <w:rsid w:val="00A0011E"/>
    <w:rsid w:val="00A018F5"/>
    <w:rsid w:val="00A01C39"/>
    <w:rsid w:val="00A03280"/>
    <w:rsid w:val="00A044D3"/>
    <w:rsid w:val="00A0486A"/>
    <w:rsid w:val="00A051FE"/>
    <w:rsid w:val="00A05EAA"/>
    <w:rsid w:val="00A0720D"/>
    <w:rsid w:val="00A07F52"/>
    <w:rsid w:val="00A11C33"/>
    <w:rsid w:val="00A12391"/>
    <w:rsid w:val="00A14CDF"/>
    <w:rsid w:val="00A14FAB"/>
    <w:rsid w:val="00A153BC"/>
    <w:rsid w:val="00A20D4E"/>
    <w:rsid w:val="00A20D51"/>
    <w:rsid w:val="00A20EFA"/>
    <w:rsid w:val="00A21351"/>
    <w:rsid w:val="00A2146E"/>
    <w:rsid w:val="00A22B13"/>
    <w:rsid w:val="00A2397B"/>
    <w:rsid w:val="00A24048"/>
    <w:rsid w:val="00A25631"/>
    <w:rsid w:val="00A25F10"/>
    <w:rsid w:val="00A26A57"/>
    <w:rsid w:val="00A27070"/>
    <w:rsid w:val="00A27882"/>
    <w:rsid w:val="00A27BC7"/>
    <w:rsid w:val="00A27FC1"/>
    <w:rsid w:val="00A31A9D"/>
    <w:rsid w:val="00A32D12"/>
    <w:rsid w:val="00A34B75"/>
    <w:rsid w:val="00A34EEA"/>
    <w:rsid w:val="00A36C0A"/>
    <w:rsid w:val="00A36F54"/>
    <w:rsid w:val="00A37418"/>
    <w:rsid w:val="00A37D41"/>
    <w:rsid w:val="00A4128F"/>
    <w:rsid w:val="00A412EF"/>
    <w:rsid w:val="00A41B6B"/>
    <w:rsid w:val="00A421FD"/>
    <w:rsid w:val="00A448CD"/>
    <w:rsid w:val="00A451DE"/>
    <w:rsid w:val="00A4619D"/>
    <w:rsid w:val="00A47582"/>
    <w:rsid w:val="00A5286C"/>
    <w:rsid w:val="00A53FC6"/>
    <w:rsid w:val="00A5401B"/>
    <w:rsid w:val="00A572AD"/>
    <w:rsid w:val="00A61185"/>
    <w:rsid w:val="00A61258"/>
    <w:rsid w:val="00A637FE"/>
    <w:rsid w:val="00A652B0"/>
    <w:rsid w:val="00A6531C"/>
    <w:rsid w:val="00A65401"/>
    <w:rsid w:val="00A65EF9"/>
    <w:rsid w:val="00A66514"/>
    <w:rsid w:val="00A716B6"/>
    <w:rsid w:val="00A7190C"/>
    <w:rsid w:val="00A72187"/>
    <w:rsid w:val="00A72599"/>
    <w:rsid w:val="00A7306D"/>
    <w:rsid w:val="00A74C66"/>
    <w:rsid w:val="00A757CF"/>
    <w:rsid w:val="00A77704"/>
    <w:rsid w:val="00A817EE"/>
    <w:rsid w:val="00A8212C"/>
    <w:rsid w:val="00A8258A"/>
    <w:rsid w:val="00A864CC"/>
    <w:rsid w:val="00A917F9"/>
    <w:rsid w:val="00A91E11"/>
    <w:rsid w:val="00A92250"/>
    <w:rsid w:val="00A93C8C"/>
    <w:rsid w:val="00A94F47"/>
    <w:rsid w:val="00A95D07"/>
    <w:rsid w:val="00A95E60"/>
    <w:rsid w:val="00A95E82"/>
    <w:rsid w:val="00A971DE"/>
    <w:rsid w:val="00A97520"/>
    <w:rsid w:val="00A975AE"/>
    <w:rsid w:val="00AA0EB9"/>
    <w:rsid w:val="00AA11DA"/>
    <w:rsid w:val="00AA128A"/>
    <w:rsid w:val="00AA1AC6"/>
    <w:rsid w:val="00AA437B"/>
    <w:rsid w:val="00AA5856"/>
    <w:rsid w:val="00AA5F14"/>
    <w:rsid w:val="00AA67B8"/>
    <w:rsid w:val="00AA70CE"/>
    <w:rsid w:val="00AB1F98"/>
    <w:rsid w:val="00AB4CB8"/>
    <w:rsid w:val="00AB55F8"/>
    <w:rsid w:val="00AC0B19"/>
    <w:rsid w:val="00AC136C"/>
    <w:rsid w:val="00AC3C3D"/>
    <w:rsid w:val="00AC40F7"/>
    <w:rsid w:val="00AC6CC0"/>
    <w:rsid w:val="00AD060E"/>
    <w:rsid w:val="00AD2CEB"/>
    <w:rsid w:val="00AD30D4"/>
    <w:rsid w:val="00AD41A7"/>
    <w:rsid w:val="00AD4BA7"/>
    <w:rsid w:val="00AD7217"/>
    <w:rsid w:val="00AE067C"/>
    <w:rsid w:val="00AE2774"/>
    <w:rsid w:val="00AE45EF"/>
    <w:rsid w:val="00AE5BC2"/>
    <w:rsid w:val="00AF0DE2"/>
    <w:rsid w:val="00AF3149"/>
    <w:rsid w:val="00AF3D18"/>
    <w:rsid w:val="00AF6FD3"/>
    <w:rsid w:val="00AF784A"/>
    <w:rsid w:val="00B0029E"/>
    <w:rsid w:val="00B00355"/>
    <w:rsid w:val="00B00670"/>
    <w:rsid w:val="00B00969"/>
    <w:rsid w:val="00B01C5F"/>
    <w:rsid w:val="00B01F14"/>
    <w:rsid w:val="00B044B4"/>
    <w:rsid w:val="00B049C5"/>
    <w:rsid w:val="00B052EE"/>
    <w:rsid w:val="00B05628"/>
    <w:rsid w:val="00B05D01"/>
    <w:rsid w:val="00B05D18"/>
    <w:rsid w:val="00B06771"/>
    <w:rsid w:val="00B104CA"/>
    <w:rsid w:val="00B1088C"/>
    <w:rsid w:val="00B11FE9"/>
    <w:rsid w:val="00B12090"/>
    <w:rsid w:val="00B12B08"/>
    <w:rsid w:val="00B1354D"/>
    <w:rsid w:val="00B141AB"/>
    <w:rsid w:val="00B16199"/>
    <w:rsid w:val="00B17083"/>
    <w:rsid w:val="00B1713A"/>
    <w:rsid w:val="00B2054A"/>
    <w:rsid w:val="00B2129A"/>
    <w:rsid w:val="00B22C5B"/>
    <w:rsid w:val="00B23CAC"/>
    <w:rsid w:val="00B23CF8"/>
    <w:rsid w:val="00B26AF6"/>
    <w:rsid w:val="00B30677"/>
    <w:rsid w:val="00B31989"/>
    <w:rsid w:val="00B32A7E"/>
    <w:rsid w:val="00B3316F"/>
    <w:rsid w:val="00B345C2"/>
    <w:rsid w:val="00B34810"/>
    <w:rsid w:val="00B34863"/>
    <w:rsid w:val="00B35E23"/>
    <w:rsid w:val="00B401C5"/>
    <w:rsid w:val="00B41A4B"/>
    <w:rsid w:val="00B42148"/>
    <w:rsid w:val="00B42BC6"/>
    <w:rsid w:val="00B431C7"/>
    <w:rsid w:val="00B433A2"/>
    <w:rsid w:val="00B43EBE"/>
    <w:rsid w:val="00B44930"/>
    <w:rsid w:val="00B457D3"/>
    <w:rsid w:val="00B46A79"/>
    <w:rsid w:val="00B500A9"/>
    <w:rsid w:val="00B50E0C"/>
    <w:rsid w:val="00B5111D"/>
    <w:rsid w:val="00B527B0"/>
    <w:rsid w:val="00B536F7"/>
    <w:rsid w:val="00B53C11"/>
    <w:rsid w:val="00B54130"/>
    <w:rsid w:val="00B542CF"/>
    <w:rsid w:val="00B54834"/>
    <w:rsid w:val="00B557CD"/>
    <w:rsid w:val="00B55ED4"/>
    <w:rsid w:val="00B60886"/>
    <w:rsid w:val="00B611CF"/>
    <w:rsid w:val="00B614B7"/>
    <w:rsid w:val="00B62068"/>
    <w:rsid w:val="00B62E65"/>
    <w:rsid w:val="00B63B43"/>
    <w:rsid w:val="00B64269"/>
    <w:rsid w:val="00B64796"/>
    <w:rsid w:val="00B648E5"/>
    <w:rsid w:val="00B64AB8"/>
    <w:rsid w:val="00B64EF9"/>
    <w:rsid w:val="00B65555"/>
    <w:rsid w:val="00B65D60"/>
    <w:rsid w:val="00B668F2"/>
    <w:rsid w:val="00B703AE"/>
    <w:rsid w:val="00B72C30"/>
    <w:rsid w:val="00B747F9"/>
    <w:rsid w:val="00B7523A"/>
    <w:rsid w:val="00B76C8A"/>
    <w:rsid w:val="00B81C1D"/>
    <w:rsid w:val="00B8353B"/>
    <w:rsid w:val="00B86349"/>
    <w:rsid w:val="00B86362"/>
    <w:rsid w:val="00B865C0"/>
    <w:rsid w:val="00B86CE0"/>
    <w:rsid w:val="00B90D9B"/>
    <w:rsid w:val="00B91CEE"/>
    <w:rsid w:val="00B93004"/>
    <w:rsid w:val="00B94A1B"/>
    <w:rsid w:val="00B95D87"/>
    <w:rsid w:val="00B96028"/>
    <w:rsid w:val="00B97338"/>
    <w:rsid w:val="00B977B8"/>
    <w:rsid w:val="00BA1700"/>
    <w:rsid w:val="00BA1E56"/>
    <w:rsid w:val="00BA3DD2"/>
    <w:rsid w:val="00BA4CF1"/>
    <w:rsid w:val="00BA58CA"/>
    <w:rsid w:val="00BA5EE0"/>
    <w:rsid w:val="00BA6506"/>
    <w:rsid w:val="00BA6587"/>
    <w:rsid w:val="00BA6790"/>
    <w:rsid w:val="00BB153B"/>
    <w:rsid w:val="00BB2BB0"/>
    <w:rsid w:val="00BB3255"/>
    <w:rsid w:val="00BB32BA"/>
    <w:rsid w:val="00BB3349"/>
    <w:rsid w:val="00BB5A4A"/>
    <w:rsid w:val="00BB5FE2"/>
    <w:rsid w:val="00BB6087"/>
    <w:rsid w:val="00BB680D"/>
    <w:rsid w:val="00BC1A06"/>
    <w:rsid w:val="00BC23F7"/>
    <w:rsid w:val="00BC3704"/>
    <w:rsid w:val="00BC44F1"/>
    <w:rsid w:val="00BC666C"/>
    <w:rsid w:val="00BC7127"/>
    <w:rsid w:val="00BD050F"/>
    <w:rsid w:val="00BD0BAB"/>
    <w:rsid w:val="00BD0C46"/>
    <w:rsid w:val="00BD4576"/>
    <w:rsid w:val="00BD5A94"/>
    <w:rsid w:val="00BD6F9E"/>
    <w:rsid w:val="00BE12D2"/>
    <w:rsid w:val="00BE1A62"/>
    <w:rsid w:val="00BE3022"/>
    <w:rsid w:val="00BE32EE"/>
    <w:rsid w:val="00BE38D2"/>
    <w:rsid w:val="00BE4112"/>
    <w:rsid w:val="00BE4245"/>
    <w:rsid w:val="00BE4F2E"/>
    <w:rsid w:val="00BE5B48"/>
    <w:rsid w:val="00BE5DDC"/>
    <w:rsid w:val="00BE7188"/>
    <w:rsid w:val="00BE765B"/>
    <w:rsid w:val="00BF069A"/>
    <w:rsid w:val="00BF0E21"/>
    <w:rsid w:val="00BF1165"/>
    <w:rsid w:val="00BF2F9B"/>
    <w:rsid w:val="00BF4BAC"/>
    <w:rsid w:val="00BF6473"/>
    <w:rsid w:val="00C00954"/>
    <w:rsid w:val="00C01574"/>
    <w:rsid w:val="00C018E9"/>
    <w:rsid w:val="00C026D2"/>
    <w:rsid w:val="00C02716"/>
    <w:rsid w:val="00C02C3C"/>
    <w:rsid w:val="00C03021"/>
    <w:rsid w:val="00C03B08"/>
    <w:rsid w:val="00C03C1D"/>
    <w:rsid w:val="00C05047"/>
    <w:rsid w:val="00C05EC6"/>
    <w:rsid w:val="00C10CF3"/>
    <w:rsid w:val="00C129F3"/>
    <w:rsid w:val="00C130BC"/>
    <w:rsid w:val="00C13562"/>
    <w:rsid w:val="00C150EE"/>
    <w:rsid w:val="00C15647"/>
    <w:rsid w:val="00C16EB9"/>
    <w:rsid w:val="00C2015E"/>
    <w:rsid w:val="00C22AB6"/>
    <w:rsid w:val="00C22C9C"/>
    <w:rsid w:val="00C23412"/>
    <w:rsid w:val="00C23A45"/>
    <w:rsid w:val="00C2427F"/>
    <w:rsid w:val="00C2593F"/>
    <w:rsid w:val="00C2600F"/>
    <w:rsid w:val="00C26F99"/>
    <w:rsid w:val="00C2765C"/>
    <w:rsid w:val="00C2787A"/>
    <w:rsid w:val="00C278AE"/>
    <w:rsid w:val="00C31BB3"/>
    <w:rsid w:val="00C34C6C"/>
    <w:rsid w:val="00C35439"/>
    <w:rsid w:val="00C35443"/>
    <w:rsid w:val="00C358F0"/>
    <w:rsid w:val="00C375DF"/>
    <w:rsid w:val="00C4044F"/>
    <w:rsid w:val="00C42FCD"/>
    <w:rsid w:val="00C44AAC"/>
    <w:rsid w:val="00C457A6"/>
    <w:rsid w:val="00C45895"/>
    <w:rsid w:val="00C476DF"/>
    <w:rsid w:val="00C50591"/>
    <w:rsid w:val="00C50ACE"/>
    <w:rsid w:val="00C5187B"/>
    <w:rsid w:val="00C5230B"/>
    <w:rsid w:val="00C53AEB"/>
    <w:rsid w:val="00C54614"/>
    <w:rsid w:val="00C56606"/>
    <w:rsid w:val="00C56BBB"/>
    <w:rsid w:val="00C60423"/>
    <w:rsid w:val="00C60936"/>
    <w:rsid w:val="00C61B80"/>
    <w:rsid w:val="00C62491"/>
    <w:rsid w:val="00C62C61"/>
    <w:rsid w:val="00C63AE8"/>
    <w:rsid w:val="00C64B38"/>
    <w:rsid w:val="00C655BF"/>
    <w:rsid w:val="00C6561E"/>
    <w:rsid w:val="00C662EC"/>
    <w:rsid w:val="00C67392"/>
    <w:rsid w:val="00C711B5"/>
    <w:rsid w:val="00C71B49"/>
    <w:rsid w:val="00C72ADF"/>
    <w:rsid w:val="00C734CB"/>
    <w:rsid w:val="00C742EA"/>
    <w:rsid w:val="00C7520E"/>
    <w:rsid w:val="00C75574"/>
    <w:rsid w:val="00C7738E"/>
    <w:rsid w:val="00C81C63"/>
    <w:rsid w:val="00C81C73"/>
    <w:rsid w:val="00C81E59"/>
    <w:rsid w:val="00C829CB"/>
    <w:rsid w:val="00C82D47"/>
    <w:rsid w:val="00C8382F"/>
    <w:rsid w:val="00C84907"/>
    <w:rsid w:val="00C85B47"/>
    <w:rsid w:val="00C9182A"/>
    <w:rsid w:val="00C919E9"/>
    <w:rsid w:val="00C91F53"/>
    <w:rsid w:val="00C95E90"/>
    <w:rsid w:val="00C96BB2"/>
    <w:rsid w:val="00CA1634"/>
    <w:rsid w:val="00CA1E1D"/>
    <w:rsid w:val="00CA2209"/>
    <w:rsid w:val="00CA257A"/>
    <w:rsid w:val="00CA28B6"/>
    <w:rsid w:val="00CA377E"/>
    <w:rsid w:val="00CA3924"/>
    <w:rsid w:val="00CA4777"/>
    <w:rsid w:val="00CA5D90"/>
    <w:rsid w:val="00CA7AA8"/>
    <w:rsid w:val="00CB018E"/>
    <w:rsid w:val="00CB16E6"/>
    <w:rsid w:val="00CB2162"/>
    <w:rsid w:val="00CB3605"/>
    <w:rsid w:val="00CB3E0C"/>
    <w:rsid w:val="00CB4B3F"/>
    <w:rsid w:val="00CB5574"/>
    <w:rsid w:val="00CB58BE"/>
    <w:rsid w:val="00CB6473"/>
    <w:rsid w:val="00CB73B2"/>
    <w:rsid w:val="00CC0253"/>
    <w:rsid w:val="00CC0E33"/>
    <w:rsid w:val="00CC3603"/>
    <w:rsid w:val="00CC5E6D"/>
    <w:rsid w:val="00CC7868"/>
    <w:rsid w:val="00CD2945"/>
    <w:rsid w:val="00CD3BBF"/>
    <w:rsid w:val="00CD5632"/>
    <w:rsid w:val="00CD5E2A"/>
    <w:rsid w:val="00CD6EC3"/>
    <w:rsid w:val="00CD74BE"/>
    <w:rsid w:val="00CE0839"/>
    <w:rsid w:val="00CE0A64"/>
    <w:rsid w:val="00CE1F58"/>
    <w:rsid w:val="00CE2598"/>
    <w:rsid w:val="00CE45A0"/>
    <w:rsid w:val="00CE4C11"/>
    <w:rsid w:val="00CE54B2"/>
    <w:rsid w:val="00CE63D8"/>
    <w:rsid w:val="00CE747B"/>
    <w:rsid w:val="00CF1583"/>
    <w:rsid w:val="00CF3C32"/>
    <w:rsid w:val="00CF535A"/>
    <w:rsid w:val="00CF5646"/>
    <w:rsid w:val="00CF5BF0"/>
    <w:rsid w:val="00CF63FF"/>
    <w:rsid w:val="00CF766C"/>
    <w:rsid w:val="00D01441"/>
    <w:rsid w:val="00D02CC4"/>
    <w:rsid w:val="00D0382F"/>
    <w:rsid w:val="00D039B4"/>
    <w:rsid w:val="00D043E7"/>
    <w:rsid w:val="00D0672A"/>
    <w:rsid w:val="00D06828"/>
    <w:rsid w:val="00D0772D"/>
    <w:rsid w:val="00D07B2A"/>
    <w:rsid w:val="00D07D2F"/>
    <w:rsid w:val="00D11D2D"/>
    <w:rsid w:val="00D1364A"/>
    <w:rsid w:val="00D141B6"/>
    <w:rsid w:val="00D15873"/>
    <w:rsid w:val="00D158CE"/>
    <w:rsid w:val="00D165F8"/>
    <w:rsid w:val="00D20B51"/>
    <w:rsid w:val="00D2237D"/>
    <w:rsid w:val="00D23663"/>
    <w:rsid w:val="00D23AD8"/>
    <w:rsid w:val="00D26D8B"/>
    <w:rsid w:val="00D301C5"/>
    <w:rsid w:val="00D32496"/>
    <w:rsid w:val="00D33CCC"/>
    <w:rsid w:val="00D3456E"/>
    <w:rsid w:val="00D345FD"/>
    <w:rsid w:val="00D365CE"/>
    <w:rsid w:val="00D36920"/>
    <w:rsid w:val="00D40504"/>
    <w:rsid w:val="00D40791"/>
    <w:rsid w:val="00D416D3"/>
    <w:rsid w:val="00D41D21"/>
    <w:rsid w:val="00D42776"/>
    <w:rsid w:val="00D44371"/>
    <w:rsid w:val="00D46C17"/>
    <w:rsid w:val="00D46FA8"/>
    <w:rsid w:val="00D47183"/>
    <w:rsid w:val="00D51460"/>
    <w:rsid w:val="00D537C8"/>
    <w:rsid w:val="00D53A92"/>
    <w:rsid w:val="00D543D5"/>
    <w:rsid w:val="00D556DA"/>
    <w:rsid w:val="00D57862"/>
    <w:rsid w:val="00D6121F"/>
    <w:rsid w:val="00D614C3"/>
    <w:rsid w:val="00D62321"/>
    <w:rsid w:val="00D63A9A"/>
    <w:rsid w:val="00D64150"/>
    <w:rsid w:val="00D655A1"/>
    <w:rsid w:val="00D711F2"/>
    <w:rsid w:val="00D72136"/>
    <w:rsid w:val="00D745EE"/>
    <w:rsid w:val="00D766C5"/>
    <w:rsid w:val="00D866C2"/>
    <w:rsid w:val="00D87752"/>
    <w:rsid w:val="00D87B03"/>
    <w:rsid w:val="00D87DD1"/>
    <w:rsid w:val="00D87E50"/>
    <w:rsid w:val="00D9056A"/>
    <w:rsid w:val="00D90BE4"/>
    <w:rsid w:val="00D9192F"/>
    <w:rsid w:val="00D92F26"/>
    <w:rsid w:val="00D9374D"/>
    <w:rsid w:val="00D94407"/>
    <w:rsid w:val="00D949AF"/>
    <w:rsid w:val="00D96FB8"/>
    <w:rsid w:val="00DA1A55"/>
    <w:rsid w:val="00DA2C66"/>
    <w:rsid w:val="00DA43CD"/>
    <w:rsid w:val="00DA58BB"/>
    <w:rsid w:val="00DA6BA5"/>
    <w:rsid w:val="00DB0951"/>
    <w:rsid w:val="00DB451D"/>
    <w:rsid w:val="00DB464D"/>
    <w:rsid w:val="00DB4E9A"/>
    <w:rsid w:val="00DB6F15"/>
    <w:rsid w:val="00DB780F"/>
    <w:rsid w:val="00DC05E6"/>
    <w:rsid w:val="00DC1A25"/>
    <w:rsid w:val="00DC20C7"/>
    <w:rsid w:val="00DC3BD3"/>
    <w:rsid w:val="00DC52AD"/>
    <w:rsid w:val="00DC5C14"/>
    <w:rsid w:val="00DC6957"/>
    <w:rsid w:val="00DD01FC"/>
    <w:rsid w:val="00DD0A89"/>
    <w:rsid w:val="00DD0C1A"/>
    <w:rsid w:val="00DD2972"/>
    <w:rsid w:val="00DD3854"/>
    <w:rsid w:val="00DD4376"/>
    <w:rsid w:val="00DD4AFD"/>
    <w:rsid w:val="00DD50C8"/>
    <w:rsid w:val="00DD601F"/>
    <w:rsid w:val="00DD69D7"/>
    <w:rsid w:val="00DD6BD7"/>
    <w:rsid w:val="00DD6C63"/>
    <w:rsid w:val="00DD798E"/>
    <w:rsid w:val="00DD7AF1"/>
    <w:rsid w:val="00DE01AB"/>
    <w:rsid w:val="00DE1919"/>
    <w:rsid w:val="00DE1F66"/>
    <w:rsid w:val="00DE26F6"/>
    <w:rsid w:val="00DE3F30"/>
    <w:rsid w:val="00DE42DB"/>
    <w:rsid w:val="00DE478B"/>
    <w:rsid w:val="00DE515D"/>
    <w:rsid w:val="00DE5FC4"/>
    <w:rsid w:val="00DE5FCE"/>
    <w:rsid w:val="00DE68A0"/>
    <w:rsid w:val="00DE6918"/>
    <w:rsid w:val="00DF022C"/>
    <w:rsid w:val="00DF0569"/>
    <w:rsid w:val="00DF086D"/>
    <w:rsid w:val="00DF17D3"/>
    <w:rsid w:val="00DF19F8"/>
    <w:rsid w:val="00DF25FD"/>
    <w:rsid w:val="00DF300D"/>
    <w:rsid w:val="00DF3023"/>
    <w:rsid w:val="00DF536A"/>
    <w:rsid w:val="00DF5580"/>
    <w:rsid w:val="00DF5858"/>
    <w:rsid w:val="00DF6595"/>
    <w:rsid w:val="00DF7688"/>
    <w:rsid w:val="00DF778F"/>
    <w:rsid w:val="00DF797F"/>
    <w:rsid w:val="00E006E8"/>
    <w:rsid w:val="00E01F98"/>
    <w:rsid w:val="00E03874"/>
    <w:rsid w:val="00E04249"/>
    <w:rsid w:val="00E04BCA"/>
    <w:rsid w:val="00E07CF6"/>
    <w:rsid w:val="00E101F5"/>
    <w:rsid w:val="00E104D1"/>
    <w:rsid w:val="00E10AAB"/>
    <w:rsid w:val="00E15076"/>
    <w:rsid w:val="00E15629"/>
    <w:rsid w:val="00E1571E"/>
    <w:rsid w:val="00E177B7"/>
    <w:rsid w:val="00E26FA6"/>
    <w:rsid w:val="00E307A9"/>
    <w:rsid w:val="00E34BE0"/>
    <w:rsid w:val="00E34C02"/>
    <w:rsid w:val="00E3755A"/>
    <w:rsid w:val="00E401CF"/>
    <w:rsid w:val="00E40707"/>
    <w:rsid w:val="00E41212"/>
    <w:rsid w:val="00E426C8"/>
    <w:rsid w:val="00E4325B"/>
    <w:rsid w:val="00E432D3"/>
    <w:rsid w:val="00E43415"/>
    <w:rsid w:val="00E43712"/>
    <w:rsid w:val="00E44BE3"/>
    <w:rsid w:val="00E45F86"/>
    <w:rsid w:val="00E501AD"/>
    <w:rsid w:val="00E509C1"/>
    <w:rsid w:val="00E51F28"/>
    <w:rsid w:val="00E527E8"/>
    <w:rsid w:val="00E5585B"/>
    <w:rsid w:val="00E60A22"/>
    <w:rsid w:val="00E61323"/>
    <w:rsid w:val="00E6236F"/>
    <w:rsid w:val="00E64827"/>
    <w:rsid w:val="00E6492D"/>
    <w:rsid w:val="00E6769B"/>
    <w:rsid w:val="00E70998"/>
    <w:rsid w:val="00E7178C"/>
    <w:rsid w:val="00E718EA"/>
    <w:rsid w:val="00E72B3D"/>
    <w:rsid w:val="00E743F8"/>
    <w:rsid w:val="00E7463A"/>
    <w:rsid w:val="00E75711"/>
    <w:rsid w:val="00E75E5B"/>
    <w:rsid w:val="00E80586"/>
    <w:rsid w:val="00E824ED"/>
    <w:rsid w:val="00E82B79"/>
    <w:rsid w:val="00E83508"/>
    <w:rsid w:val="00E83C0B"/>
    <w:rsid w:val="00E860B9"/>
    <w:rsid w:val="00E86C1E"/>
    <w:rsid w:val="00E87170"/>
    <w:rsid w:val="00E87C88"/>
    <w:rsid w:val="00E87D60"/>
    <w:rsid w:val="00E90C95"/>
    <w:rsid w:val="00E90D9F"/>
    <w:rsid w:val="00E90F7F"/>
    <w:rsid w:val="00E918E6"/>
    <w:rsid w:val="00E93303"/>
    <w:rsid w:val="00E93E05"/>
    <w:rsid w:val="00E94E10"/>
    <w:rsid w:val="00E95C5A"/>
    <w:rsid w:val="00E95D95"/>
    <w:rsid w:val="00E96C9D"/>
    <w:rsid w:val="00E97228"/>
    <w:rsid w:val="00E97F95"/>
    <w:rsid w:val="00EA48F4"/>
    <w:rsid w:val="00EA737D"/>
    <w:rsid w:val="00EB05B3"/>
    <w:rsid w:val="00EB2AF0"/>
    <w:rsid w:val="00EB38F6"/>
    <w:rsid w:val="00EB3970"/>
    <w:rsid w:val="00EB556B"/>
    <w:rsid w:val="00EB6845"/>
    <w:rsid w:val="00EB713D"/>
    <w:rsid w:val="00EB7F7B"/>
    <w:rsid w:val="00EC08D4"/>
    <w:rsid w:val="00EC0E73"/>
    <w:rsid w:val="00EC3F7A"/>
    <w:rsid w:val="00EC4D44"/>
    <w:rsid w:val="00EC535B"/>
    <w:rsid w:val="00EC59CB"/>
    <w:rsid w:val="00EC5A68"/>
    <w:rsid w:val="00EC5BE6"/>
    <w:rsid w:val="00ED1386"/>
    <w:rsid w:val="00ED30C5"/>
    <w:rsid w:val="00ED3B8B"/>
    <w:rsid w:val="00ED791C"/>
    <w:rsid w:val="00EE03EA"/>
    <w:rsid w:val="00EE10C1"/>
    <w:rsid w:val="00EE11AF"/>
    <w:rsid w:val="00EE1A5A"/>
    <w:rsid w:val="00EE3156"/>
    <w:rsid w:val="00EE46ED"/>
    <w:rsid w:val="00EE7992"/>
    <w:rsid w:val="00EF07CD"/>
    <w:rsid w:val="00EF153E"/>
    <w:rsid w:val="00EF16F2"/>
    <w:rsid w:val="00EF35FA"/>
    <w:rsid w:val="00EF545C"/>
    <w:rsid w:val="00EF6E22"/>
    <w:rsid w:val="00EF72A4"/>
    <w:rsid w:val="00EF77D2"/>
    <w:rsid w:val="00EF7B3A"/>
    <w:rsid w:val="00EF7FB0"/>
    <w:rsid w:val="00F01F2F"/>
    <w:rsid w:val="00F02052"/>
    <w:rsid w:val="00F034BC"/>
    <w:rsid w:val="00F03924"/>
    <w:rsid w:val="00F05031"/>
    <w:rsid w:val="00F051EF"/>
    <w:rsid w:val="00F063CC"/>
    <w:rsid w:val="00F11BBB"/>
    <w:rsid w:val="00F11EDF"/>
    <w:rsid w:val="00F126E5"/>
    <w:rsid w:val="00F13563"/>
    <w:rsid w:val="00F13DF0"/>
    <w:rsid w:val="00F147B3"/>
    <w:rsid w:val="00F14F9D"/>
    <w:rsid w:val="00F16611"/>
    <w:rsid w:val="00F17D1D"/>
    <w:rsid w:val="00F21221"/>
    <w:rsid w:val="00F219FB"/>
    <w:rsid w:val="00F21DD4"/>
    <w:rsid w:val="00F21DDE"/>
    <w:rsid w:val="00F222F1"/>
    <w:rsid w:val="00F22FD5"/>
    <w:rsid w:val="00F25C64"/>
    <w:rsid w:val="00F265DB"/>
    <w:rsid w:val="00F31459"/>
    <w:rsid w:val="00F31761"/>
    <w:rsid w:val="00F33091"/>
    <w:rsid w:val="00F335C0"/>
    <w:rsid w:val="00F34FB2"/>
    <w:rsid w:val="00F35080"/>
    <w:rsid w:val="00F352C8"/>
    <w:rsid w:val="00F36330"/>
    <w:rsid w:val="00F36CB6"/>
    <w:rsid w:val="00F41BD2"/>
    <w:rsid w:val="00F442BA"/>
    <w:rsid w:val="00F44482"/>
    <w:rsid w:val="00F44867"/>
    <w:rsid w:val="00F44C79"/>
    <w:rsid w:val="00F4616E"/>
    <w:rsid w:val="00F465E7"/>
    <w:rsid w:val="00F4661E"/>
    <w:rsid w:val="00F47EF1"/>
    <w:rsid w:val="00F5172D"/>
    <w:rsid w:val="00F521B0"/>
    <w:rsid w:val="00F537A7"/>
    <w:rsid w:val="00F546E4"/>
    <w:rsid w:val="00F549A4"/>
    <w:rsid w:val="00F56205"/>
    <w:rsid w:val="00F575D2"/>
    <w:rsid w:val="00F6151D"/>
    <w:rsid w:val="00F62537"/>
    <w:rsid w:val="00F6296D"/>
    <w:rsid w:val="00F64193"/>
    <w:rsid w:val="00F645B4"/>
    <w:rsid w:val="00F64F04"/>
    <w:rsid w:val="00F6525D"/>
    <w:rsid w:val="00F6657C"/>
    <w:rsid w:val="00F67A55"/>
    <w:rsid w:val="00F67F76"/>
    <w:rsid w:val="00F7048C"/>
    <w:rsid w:val="00F70961"/>
    <w:rsid w:val="00F70CFC"/>
    <w:rsid w:val="00F743C2"/>
    <w:rsid w:val="00F76987"/>
    <w:rsid w:val="00F77CC6"/>
    <w:rsid w:val="00F80681"/>
    <w:rsid w:val="00F80D35"/>
    <w:rsid w:val="00F80E44"/>
    <w:rsid w:val="00F80EB7"/>
    <w:rsid w:val="00F84438"/>
    <w:rsid w:val="00F85B84"/>
    <w:rsid w:val="00F86BDB"/>
    <w:rsid w:val="00F87827"/>
    <w:rsid w:val="00F87BA3"/>
    <w:rsid w:val="00F87BCB"/>
    <w:rsid w:val="00F90AEE"/>
    <w:rsid w:val="00F934DA"/>
    <w:rsid w:val="00FA0194"/>
    <w:rsid w:val="00FA0EF0"/>
    <w:rsid w:val="00FA3089"/>
    <w:rsid w:val="00FA3D6C"/>
    <w:rsid w:val="00FA4239"/>
    <w:rsid w:val="00FA4761"/>
    <w:rsid w:val="00FA6A3F"/>
    <w:rsid w:val="00FA7606"/>
    <w:rsid w:val="00FB0C0F"/>
    <w:rsid w:val="00FB0C8A"/>
    <w:rsid w:val="00FB12EC"/>
    <w:rsid w:val="00FB22A3"/>
    <w:rsid w:val="00FB28DA"/>
    <w:rsid w:val="00FB2C56"/>
    <w:rsid w:val="00FB3055"/>
    <w:rsid w:val="00FB3904"/>
    <w:rsid w:val="00FB4488"/>
    <w:rsid w:val="00FB47DD"/>
    <w:rsid w:val="00FB4912"/>
    <w:rsid w:val="00FB5394"/>
    <w:rsid w:val="00FB564D"/>
    <w:rsid w:val="00FB6C00"/>
    <w:rsid w:val="00FC3CF6"/>
    <w:rsid w:val="00FC41ED"/>
    <w:rsid w:val="00FC4CA0"/>
    <w:rsid w:val="00FC4F33"/>
    <w:rsid w:val="00FC62E2"/>
    <w:rsid w:val="00FC6CB9"/>
    <w:rsid w:val="00FC7873"/>
    <w:rsid w:val="00FD0F3E"/>
    <w:rsid w:val="00FD2C64"/>
    <w:rsid w:val="00FD3E94"/>
    <w:rsid w:val="00FD43BD"/>
    <w:rsid w:val="00FD7D6D"/>
    <w:rsid w:val="00FE12D4"/>
    <w:rsid w:val="00FE42BB"/>
    <w:rsid w:val="00FE43B6"/>
    <w:rsid w:val="00FE4B65"/>
    <w:rsid w:val="00FE5660"/>
    <w:rsid w:val="00FE57FA"/>
    <w:rsid w:val="00FE5AA0"/>
    <w:rsid w:val="00FE6908"/>
    <w:rsid w:val="00FE6A8B"/>
    <w:rsid w:val="00FF084D"/>
    <w:rsid w:val="00FF0C0A"/>
    <w:rsid w:val="00FF0C72"/>
    <w:rsid w:val="00FF0E78"/>
    <w:rsid w:val="00FF2763"/>
    <w:rsid w:val="00FF3714"/>
    <w:rsid w:val="00FF44C2"/>
    <w:rsid w:val="00FF4832"/>
    <w:rsid w:val="00FF5F8D"/>
    <w:rsid w:val="00FF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0E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1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4FF"/>
  </w:style>
  <w:style w:type="paragraph" w:styleId="Footer">
    <w:name w:val="footer"/>
    <w:basedOn w:val="Normal"/>
    <w:link w:val="Foot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4FF"/>
  </w:style>
  <w:style w:type="paragraph" w:styleId="BalloonText">
    <w:name w:val="Balloon Text"/>
    <w:basedOn w:val="Normal"/>
    <w:link w:val="BalloonTextChar"/>
    <w:uiPriority w:val="99"/>
    <w:semiHidden/>
    <w:unhideWhenUsed/>
    <w:rsid w:val="00F52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521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5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E478B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E478B"/>
    <w:rPr>
      <w:noProof/>
      <w:sz w:val="22"/>
      <w:szCs w:val="22"/>
      <w:lang w:val="en-US" w:eastAsia="en-US"/>
    </w:rPr>
  </w:style>
  <w:style w:type="character" w:styleId="CommentReference">
    <w:name w:val="annotation reference"/>
    <w:uiPriority w:val="99"/>
    <w:semiHidden/>
    <w:unhideWhenUsed/>
    <w:rsid w:val="00837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B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37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37EB3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BE12D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29C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829CB"/>
    <w:rPr>
      <w:noProof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097056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0E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1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4FF"/>
  </w:style>
  <w:style w:type="paragraph" w:styleId="Footer">
    <w:name w:val="footer"/>
    <w:basedOn w:val="Normal"/>
    <w:link w:val="Foot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4FF"/>
  </w:style>
  <w:style w:type="paragraph" w:styleId="BalloonText">
    <w:name w:val="Balloon Text"/>
    <w:basedOn w:val="Normal"/>
    <w:link w:val="BalloonTextChar"/>
    <w:uiPriority w:val="99"/>
    <w:semiHidden/>
    <w:unhideWhenUsed/>
    <w:rsid w:val="00F52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521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5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E478B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E478B"/>
    <w:rPr>
      <w:noProof/>
      <w:sz w:val="22"/>
      <w:szCs w:val="22"/>
      <w:lang w:val="en-US" w:eastAsia="en-US"/>
    </w:rPr>
  </w:style>
  <w:style w:type="character" w:styleId="CommentReference">
    <w:name w:val="annotation reference"/>
    <w:uiPriority w:val="99"/>
    <w:semiHidden/>
    <w:unhideWhenUsed/>
    <w:rsid w:val="00837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B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37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37EB3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BE12D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29C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829CB"/>
    <w:rPr>
      <w:noProof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09705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63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3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4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39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7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6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23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4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7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971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1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8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3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70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24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8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01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5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971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8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77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8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55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6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5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3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29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03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4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1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460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13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4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4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46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774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4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9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736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908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5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5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011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0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0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7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9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48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97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8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15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1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4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169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521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1590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756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104539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7339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8931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2994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3842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727068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69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971550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9875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4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8" Type="http://schemas.openxmlformats.org/officeDocument/2006/relationships/endnotes" Target="endnotes.xml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A8823-5F96-44B3-9231-AB0B6E238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ABF94F3.dotm</Template>
  <TotalTime>146</TotalTime>
  <Pages>22</Pages>
  <Words>368</Words>
  <Characters>202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2390</CharactersWithSpaces>
  <SharedDoc>false</SharedDoc>
  <HLinks>
    <vt:vector size="696" baseType="variant">
      <vt:variant>
        <vt:i4>4587577</vt:i4>
      </vt:variant>
      <vt:variant>
        <vt:i4>72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8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22042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79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6</vt:i4>
      </vt:variant>
      <vt:variant>
        <vt:i4>69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194360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107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7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64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507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13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73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8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1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798864</vt:i4>
      </vt:variant>
      <vt:variant>
        <vt:i4>419</vt:i4>
      </vt:variant>
      <vt:variant>
        <vt:i4>0</vt:i4>
      </vt:variant>
      <vt:variant>
        <vt:i4>5</vt:i4>
      </vt:variant>
      <vt:variant>
        <vt:lpwstr>http://www.who.int/healthinfo/global_burden_disease/tools_national/en/</vt:lpwstr>
      </vt:variant>
      <vt:variant>
        <vt:lpwstr/>
      </vt:variant>
      <vt:variant>
        <vt:i4>1245191</vt:i4>
      </vt:variant>
      <vt:variant>
        <vt:i4>414</vt:i4>
      </vt:variant>
      <vt:variant>
        <vt:i4>0</vt:i4>
      </vt:variant>
      <vt:variant>
        <vt:i4>5</vt:i4>
      </vt:variant>
      <vt:variant>
        <vt:lpwstr>mailto:paul.bijkerk@rivm.nl</vt:lpwstr>
      </vt:variant>
      <vt:variant>
        <vt:lpwstr/>
      </vt:variant>
      <vt:variant>
        <vt:i4>4456510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8413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50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7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6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2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1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0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0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0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1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5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5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6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McDonald</dc:creator>
  <cp:lastModifiedBy>Scott McDonald</cp:lastModifiedBy>
  <cp:revision>9</cp:revision>
  <cp:lastPrinted>2015-04-21T13:05:00Z</cp:lastPrinted>
  <dcterms:created xsi:type="dcterms:W3CDTF">2016-01-28T14:07:00Z</dcterms:created>
  <dcterms:modified xsi:type="dcterms:W3CDTF">2016-04-04T13:25:00Z</dcterms:modified>
</cp:coreProperties>
</file>